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B2E42" w14:textId="6BE1F3B7" w:rsidR="0069612A" w:rsidRDefault="0069612A" w:rsidP="00F163DA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Cs/>
          <w:color w:val="000000"/>
          <w:sz w:val="20"/>
          <w:szCs w:val="20"/>
          <w:lang w:val="en-US"/>
        </w:rPr>
      </w:pPr>
      <w:r w:rsidRPr="0069612A">
        <w:rPr>
          <w:bCs/>
          <w:color w:val="000000"/>
          <w:sz w:val="20"/>
          <w:szCs w:val="20"/>
          <w:lang w:val="en-US"/>
        </w:rPr>
        <w:t xml:space="preserve">fMRI data during visual, auditory, and sensorimotor (motor) stimulation per participant and brain hemisphere </w:t>
      </w:r>
    </w:p>
    <w:tbl>
      <w:tblPr>
        <w:tblW w:w="10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588"/>
        <w:gridCol w:w="589"/>
        <w:gridCol w:w="588"/>
        <w:gridCol w:w="589"/>
        <w:gridCol w:w="589"/>
        <w:gridCol w:w="588"/>
        <w:gridCol w:w="589"/>
        <w:gridCol w:w="588"/>
        <w:gridCol w:w="589"/>
        <w:gridCol w:w="589"/>
        <w:gridCol w:w="588"/>
        <w:gridCol w:w="589"/>
        <w:gridCol w:w="2494"/>
        <w:gridCol w:w="341"/>
      </w:tblGrid>
      <w:tr w:rsidR="0069612A" w:rsidRPr="009C5864" w14:paraId="17E0DF81" w14:textId="77777777" w:rsidTr="00CB2E47">
        <w:trPr>
          <w:gridAfter w:val="2"/>
          <w:wAfter w:w="2835" w:type="dxa"/>
          <w:trHeight w:val="340"/>
        </w:trPr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01EBC2" w14:textId="77777777" w:rsidR="0069612A" w:rsidRPr="009C1E65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</w:pPr>
          </w:p>
        </w:tc>
        <w:tc>
          <w:tcPr>
            <w:tcW w:w="3531" w:type="dxa"/>
            <w:gridSpan w:val="6"/>
            <w:shd w:val="clear" w:color="auto" w:fill="E7E6E6"/>
          </w:tcPr>
          <w:p w14:paraId="34BE26FA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GB" w:eastAsia="pt-PT"/>
              </w:rPr>
              <w:t>BOLD MEAN (% SIGNAL CHANGE)</w:t>
            </w:r>
          </w:p>
        </w:tc>
        <w:tc>
          <w:tcPr>
            <w:tcW w:w="3532" w:type="dxa"/>
            <w:gridSpan w:val="6"/>
            <w:shd w:val="clear" w:color="auto" w:fill="E7E6E6"/>
          </w:tcPr>
          <w:p w14:paraId="7DEA12D1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GB" w:eastAsia="pt-PT"/>
              </w:rPr>
              <w:t>BOLD SEM (% SIGNAL CHANGE)</w:t>
            </w:r>
          </w:p>
        </w:tc>
      </w:tr>
      <w:tr w:rsidR="0069612A" w:rsidRPr="009C5864" w14:paraId="11BD6A21" w14:textId="77777777" w:rsidTr="00CB2E47">
        <w:trPr>
          <w:trHeight w:val="340"/>
        </w:trPr>
        <w:tc>
          <w:tcPr>
            <w:tcW w:w="6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EB09D8" w14:textId="77777777" w:rsidR="0069612A" w:rsidRPr="009C1E65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</w:pPr>
          </w:p>
        </w:tc>
        <w:tc>
          <w:tcPr>
            <w:tcW w:w="1177" w:type="dxa"/>
            <w:gridSpan w:val="2"/>
            <w:shd w:val="clear" w:color="auto" w:fill="E2EFD9"/>
          </w:tcPr>
          <w:p w14:paraId="5BE55CDD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VISUAL</w:t>
            </w:r>
          </w:p>
        </w:tc>
        <w:tc>
          <w:tcPr>
            <w:tcW w:w="1177" w:type="dxa"/>
            <w:gridSpan w:val="2"/>
            <w:shd w:val="clear" w:color="auto" w:fill="E2EFD9"/>
          </w:tcPr>
          <w:p w14:paraId="0928695F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AUDITORY</w:t>
            </w:r>
          </w:p>
        </w:tc>
        <w:tc>
          <w:tcPr>
            <w:tcW w:w="1177" w:type="dxa"/>
            <w:gridSpan w:val="2"/>
            <w:shd w:val="clear" w:color="auto" w:fill="E2EFD9"/>
          </w:tcPr>
          <w:p w14:paraId="6E5F283E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MOTOR</w:t>
            </w:r>
          </w:p>
        </w:tc>
        <w:tc>
          <w:tcPr>
            <w:tcW w:w="1177" w:type="dxa"/>
            <w:gridSpan w:val="2"/>
            <w:shd w:val="clear" w:color="auto" w:fill="E2EFD9"/>
          </w:tcPr>
          <w:p w14:paraId="5397BE58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VISUAL</w:t>
            </w:r>
          </w:p>
        </w:tc>
        <w:tc>
          <w:tcPr>
            <w:tcW w:w="1178" w:type="dxa"/>
            <w:gridSpan w:val="2"/>
            <w:shd w:val="clear" w:color="auto" w:fill="E2EFD9"/>
          </w:tcPr>
          <w:p w14:paraId="7F6E1E7D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AUDITORY</w:t>
            </w:r>
          </w:p>
        </w:tc>
        <w:tc>
          <w:tcPr>
            <w:tcW w:w="1177" w:type="dxa"/>
            <w:gridSpan w:val="2"/>
            <w:shd w:val="clear" w:color="auto" w:fill="E2EFD9"/>
          </w:tcPr>
          <w:p w14:paraId="3E94B086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MOTOR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44DC1E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</w:p>
        </w:tc>
      </w:tr>
      <w:tr w:rsidR="0069612A" w:rsidRPr="009C5864" w14:paraId="77A390EB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tcBorders>
              <w:top w:val="nil"/>
              <w:left w:val="nil"/>
            </w:tcBorders>
            <w:shd w:val="clear" w:color="auto" w:fill="auto"/>
          </w:tcPr>
          <w:p w14:paraId="2A9D37CD" w14:textId="77777777" w:rsidR="0069612A" w:rsidRPr="009C1E65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6C7275B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Left</w:t>
            </w:r>
          </w:p>
        </w:tc>
        <w:tc>
          <w:tcPr>
            <w:tcW w:w="589" w:type="dxa"/>
            <w:shd w:val="clear" w:color="auto" w:fill="auto"/>
          </w:tcPr>
          <w:p w14:paraId="7E1A907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Right</w:t>
            </w:r>
          </w:p>
        </w:tc>
        <w:tc>
          <w:tcPr>
            <w:tcW w:w="588" w:type="dxa"/>
            <w:shd w:val="clear" w:color="auto" w:fill="auto"/>
          </w:tcPr>
          <w:p w14:paraId="5C25453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Left</w:t>
            </w:r>
          </w:p>
        </w:tc>
        <w:tc>
          <w:tcPr>
            <w:tcW w:w="589" w:type="dxa"/>
            <w:shd w:val="clear" w:color="auto" w:fill="auto"/>
          </w:tcPr>
          <w:p w14:paraId="1CDCAE3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Right</w:t>
            </w:r>
          </w:p>
        </w:tc>
        <w:tc>
          <w:tcPr>
            <w:tcW w:w="589" w:type="dxa"/>
            <w:shd w:val="clear" w:color="auto" w:fill="auto"/>
          </w:tcPr>
          <w:p w14:paraId="5915258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Left</w:t>
            </w:r>
          </w:p>
        </w:tc>
        <w:tc>
          <w:tcPr>
            <w:tcW w:w="588" w:type="dxa"/>
            <w:shd w:val="clear" w:color="auto" w:fill="auto"/>
          </w:tcPr>
          <w:p w14:paraId="1B4DEEA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Right</w:t>
            </w:r>
          </w:p>
        </w:tc>
        <w:tc>
          <w:tcPr>
            <w:tcW w:w="589" w:type="dxa"/>
            <w:shd w:val="clear" w:color="auto" w:fill="auto"/>
          </w:tcPr>
          <w:p w14:paraId="17C88BF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Left</w:t>
            </w:r>
          </w:p>
        </w:tc>
        <w:tc>
          <w:tcPr>
            <w:tcW w:w="588" w:type="dxa"/>
            <w:shd w:val="clear" w:color="auto" w:fill="auto"/>
          </w:tcPr>
          <w:p w14:paraId="03AEC87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Right</w:t>
            </w:r>
          </w:p>
        </w:tc>
        <w:tc>
          <w:tcPr>
            <w:tcW w:w="589" w:type="dxa"/>
            <w:shd w:val="clear" w:color="auto" w:fill="auto"/>
          </w:tcPr>
          <w:p w14:paraId="634D647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Left</w:t>
            </w:r>
          </w:p>
        </w:tc>
        <w:tc>
          <w:tcPr>
            <w:tcW w:w="589" w:type="dxa"/>
            <w:shd w:val="clear" w:color="auto" w:fill="auto"/>
          </w:tcPr>
          <w:p w14:paraId="2B14A81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Right</w:t>
            </w:r>
          </w:p>
        </w:tc>
        <w:tc>
          <w:tcPr>
            <w:tcW w:w="588" w:type="dxa"/>
            <w:shd w:val="clear" w:color="auto" w:fill="auto"/>
          </w:tcPr>
          <w:p w14:paraId="52803E6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Left</w:t>
            </w:r>
          </w:p>
        </w:tc>
        <w:tc>
          <w:tcPr>
            <w:tcW w:w="589" w:type="dxa"/>
            <w:shd w:val="clear" w:color="auto" w:fill="auto"/>
          </w:tcPr>
          <w:p w14:paraId="1CE8134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  <w:t>Right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0E373972" w14:textId="77777777" w:rsidR="0069612A" w:rsidRPr="009C5864" w:rsidRDefault="0069612A" w:rsidP="00CB2E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GB" w:eastAsia="pt-PT"/>
              </w:rPr>
            </w:pPr>
            <w:r w:rsidRPr="009C5864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GB" w:eastAsia="pt-PT"/>
              </w:rPr>
              <w:t>NOTES</w:t>
            </w:r>
          </w:p>
        </w:tc>
      </w:tr>
      <w:tr w:rsidR="0069612A" w:rsidRPr="009C5864" w14:paraId="713AEE4C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58FB84A6" w14:textId="5B221BB2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1</w:t>
            </w:r>
          </w:p>
        </w:tc>
        <w:tc>
          <w:tcPr>
            <w:tcW w:w="588" w:type="dxa"/>
            <w:shd w:val="clear" w:color="auto" w:fill="auto"/>
          </w:tcPr>
          <w:p w14:paraId="441CC91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1F5C648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51</w:t>
            </w:r>
          </w:p>
        </w:tc>
        <w:tc>
          <w:tcPr>
            <w:tcW w:w="588" w:type="dxa"/>
            <w:shd w:val="clear" w:color="auto" w:fill="auto"/>
          </w:tcPr>
          <w:p w14:paraId="368A819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11</w:t>
            </w:r>
          </w:p>
        </w:tc>
        <w:tc>
          <w:tcPr>
            <w:tcW w:w="589" w:type="dxa"/>
            <w:shd w:val="clear" w:color="auto" w:fill="auto"/>
          </w:tcPr>
          <w:p w14:paraId="7A99535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3</w:t>
            </w:r>
          </w:p>
        </w:tc>
        <w:tc>
          <w:tcPr>
            <w:tcW w:w="589" w:type="dxa"/>
            <w:shd w:val="clear" w:color="auto" w:fill="auto"/>
          </w:tcPr>
          <w:p w14:paraId="671E3AB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951</w:t>
            </w:r>
          </w:p>
        </w:tc>
        <w:tc>
          <w:tcPr>
            <w:tcW w:w="588" w:type="dxa"/>
            <w:shd w:val="clear" w:color="auto" w:fill="auto"/>
          </w:tcPr>
          <w:p w14:paraId="0DC06FA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622</w:t>
            </w:r>
          </w:p>
        </w:tc>
        <w:tc>
          <w:tcPr>
            <w:tcW w:w="589" w:type="dxa"/>
            <w:shd w:val="clear" w:color="auto" w:fill="auto"/>
          </w:tcPr>
          <w:p w14:paraId="2A88315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45D977A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53</w:t>
            </w:r>
          </w:p>
        </w:tc>
        <w:tc>
          <w:tcPr>
            <w:tcW w:w="589" w:type="dxa"/>
            <w:shd w:val="clear" w:color="auto" w:fill="auto"/>
          </w:tcPr>
          <w:p w14:paraId="42CFF91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64</w:t>
            </w:r>
          </w:p>
        </w:tc>
        <w:tc>
          <w:tcPr>
            <w:tcW w:w="589" w:type="dxa"/>
            <w:shd w:val="clear" w:color="auto" w:fill="auto"/>
          </w:tcPr>
          <w:p w14:paraId="3F94B74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65</w:t>
            </w:r>
          </w:p>
        </w:tc>
        <w:tc>
          <w:tcPr>
            <w:tcW w:w="588" w:type="dxa"/>
            <w:shd w:val="clear" w:color="auto" w:fill="auto"/>
          </w:tcPr>
          <w:p w14:paraId="4747442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49</w:t>
            </w:r>
          </w:p>
        </w:tc>
        <w:tc>
          <w:tcPr>
            <w:tcW w:w="589" w:type="dxa"/>
            <w:shd w:val="clear" w:color="auto" w:fill="auto"/>
          </w:tcPr>
          <w:p w14:paraId="140D881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23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6629EB7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1256E1" w14:paraId="001AC1A7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7CD4D10B" w14:textId="3CE570B9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02</w:t>
            </w:r>
          </w:p>
        </w:tc>
        <w:tc>
          <w:tcPr>
            <w:tcW w:w="588" w:type="dxa"/>
            <w:shd w:val="clear" w:color="auto" w:fill="auto"/>
          </w:tcPr>
          <w:p w14:paraId="0B64818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29C97BCC" w14:textId="77777777" w:rsidR="0069612A" w:rsidRPr="009C5864" w:rsidRDefault="0069612A" w:rsidP="00CB2E47">
            <w:pPr>
              <w:jc w:val="both"/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66</w:t>
            </w:r>
          </w:p>
        </w:tc>
        <w:tc>
          <w:tcPr>
            <w:tcW w:w="588" w:type="dxa"/>
            <w:shd w:val="clear" w:color="auto" w:fill="auto"/>
          </w:tcPr>
          <w:p w14:paraId="319F089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09</w:t>
            </w:r>
          </w:p>
        </w:tc>
        <w:tc>
          <w:tcPr>
            <w:tcW w:w="589" w:type="dxa"/>
            <w:shd w:val="clear" w:color="auto" w:fill="auto"/>
          </w:tcPr>
          <w:p w14:paraId="3D196DA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28</w:t>
            </w:r>
          </w:p>
        </w:tc>
        <w:tc>
          <w:tcPr>
            <w:tcW w:w="589" w:type="dxa"/>
            <w:shd w:val="clear" w:color="auto" w:fill="auto"/>
          </w:tcPr>
          <w:p w14:paraId="138FC57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941</w:t>
            </w:r>
          </w:p>
        </w:tc>
        <w:tc>
          <w:tcPr>
            <w:tcW w:w="588" w:type="dxa"/>
            <w:shd w:val="clear" w:color="auto" w:fill="auto"/>
          </w:tcPr>
          <w:p w14:paraId="0D96D8A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6F02F6A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5FBE53E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94</w:t>
            </w:r>
          </w:p>
        </w:tc>
        <w:tc>
          <w:tcPr>
            <w:tcW w:w="589" w:type="dxa"/>
            <w:shd w:val="clear" w:color="auto" w:fill="auto"/>
          </w:tcPr>
          <w:p w14:paraId="23A5343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77</w:t>
            </w:r>
          </w:p>
        </w:tc>
        <w:tc>
          <w:tcPr>
            <w:tcW w:w="589" w:type="dxa"/>
            <w:shd w:val="clear" w:color="auto" w:fill="auto"/>
          </w:tcPr>
          <w:p w14:paraId="13D0C20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67</w:t>
            </w:r>
          </w:p>
        </w:tc>
        <w:tc>
          <w:tcPr>
            <w:tcW w:w="588" w:type="dxa"/>
            <w:shd w:val="clear" w:color="auto" w:fill="auto"/>
          </w:tcPr>
          <w:p w14:paraId="4AB13CA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74</w:t>
            </w:r>
          </w:p>
        </w:tc>
        <w:tc>
          <w:tcPr>
            <w:tcW w:w="589" w:type="dxa"/>
            <w:shd w:val="clear" w:color="auto" w:fill="auto"/>
          </w:tcPr>
          <w:p w14:paraId="0C71650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753EAA5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  <w:t>Bilateral spastic CP. Cerebral visual impairment. Sensorineural hearing loss</w:t>
            </w:r>
          </w:p>
        </w:tc>
      </w:tr>
      <w:tr w:rsidR="0069612A" w:rsidRPr="009C5864" w14:paraId="69038234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1D83CD8E" w14:textId="59120A72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3</w:t>
            </w:r>
          </w:p>
        </w:tc>
        <w:tc>
          <w:tcPr>
            <w:tcW w:w="588" w:type="dxa"/>
            <w:shd w:val="clear" w:color="auto" w:fill="auto"/>
          </w:tcPr>
          <w:p w14:paraId="647188A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7294E64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45</w:t>
            </w:r>
          </w:p>
        </w:tc>
        <w:tc>
          <w:tcPr>
            <w:tcW w:w="588" w:type="dxa"/>
            <w:shd w:val="clear" w:color="auto" w:fill="auto"/>
          </w:tcPr>
          <w:p w14:paraId="5554248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180A92A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68AA012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5CFB8DE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95</w:t>
            </w:r>
          </w:p>
        </w:tc>
        <w:tc>
          <w:tcPr>
            <w:tcW w:w="589" w:type="dxa"/>
            <w:shd w:val="clear" w:color="auto" w:fill="auto"/>
          </w:tcPr>
          <w:p w14:paraId="3980F65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2376823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90</w:t>
            </w:r>
          </w:p>
        </w:tc>
        <w:tc>
          <w:tcPr>
            <w:tcW w:w="589" w:type="dxa"/>
            <w:shd w:val="clear" w:color="auto" w:fill="auto"/>
          </w:tcPr>
          <w:p w14:paraId="146ECE2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79E6806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1AD90D5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13E2A51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96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78E44A4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3339A58A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46A6E613" w14:textId="7573B4AB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4</w:t>
            </w:r>
          </w:p>
        </w:tc>
        <w:tc>
          <w:tcPr>
            <w:tcW w:w="588" w:type="dxa"/>
            <w:shd w:val="clear" w:color="auto" w:fill="auto"/>
          </w:tcPr>
          <w:p w14:paraId="0BD530E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47</w:t>
            </w:r>
          </w:p>
        </w:tc>
        <w:tc>
          <w:tcPr>
            <w:tcW w:w="589" w:type="dxa"/>
            <w:shd w:val="clear" w:color="auto" w:fill="auto"/>
          </w:tcPr>
          <w:p w14:paraId="0CC305F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14</w:t>
            </w:r>
          </w:p>
        </w:tc>
        <w:tc>
          <w:tcPr>
            <w:tcW w:w="588" w:type="dxa"/>
            <w:shd w:val="clear" w:color="auto" w:fill="auto"/>
          </w:tcPr>
          <w:p w14:paraId="30C9612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36</w:t>
            </w:r>
          </w:p>
        </w:tc>
        <w:tc>
          <w:tcPr>
            <w:tcW w:w="589" w:type="dxa"/>
            <w:shd w:val="clear" w:color="auto" w:fill="auto"/>
          </w:tcPr>
          <w:p w14:paraId="389FD487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66A918F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002F47A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30DC5A3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2</w:t>
            </w:r>
          </w:p>
        </w:tc>
        <w:tc>
          <w:tcPr>
            <w:tcW w:w="588" w:type="dxa"/>
            <w:shd w:val="clear" w:color="auto" w:fill="auto"/>
          </w:tcPr>
          <w:p w14:paraId="107D983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78</w:t>
            </w:r>
          </w:p>
        </w:tc>
        <w:tc>
          <w:tcPr>
            <w:tcW w:w="589" w:type="dxa"/>
            <w:shd w:val="clear" w:color="auto" w:fill="auto"/>
          </w:tcPr>
          <w:p w14:paraId="3D4572F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5</w:t>
            </w:r>
          </w:p>
        </w:tc>
        <w:tc>
          <w:tcPr>
            <w:tcW w:w="589" w:type="dxa"/>
            <w:shd w:val="clear" w:color="auto" w:fill="auto"/>
          </w:tcPr>
          <w:p w14:paraId="2C58204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4BDC417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BC8C9C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40F2873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4FC5E86F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45907C32" w14:textId="0D25F49C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5</w:t>
            </w:r>
          </w:p>
        </w:tc>
        <w:tc>
          <w:tcPr>
            <w:tcW w:w="588" w:type="dxa"/>
            <w:shd w:val="clear" w:color="auto" w:fill="auto"/>
          </w:tcPr>
          <w:p w14:paraId="52F9549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422E26A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61</w:t>
            </w:r>
          </w:p>
        </w:tc>
        <w:tc>
          <w:tcPr>
            <w:tcW w:w="588" w:type="dxa"/>
            <w:shd w:val="clear" w:color="auto" w:fill="auto"/>
          </w:tcPr>
          <w:p w14:paraId="7F8E992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34</w:t>
            </w:r>
          </w:p>
        </w:tc>
        <w:tc>
          <w:tcPr>
            <w:tcW w:w="589" w:type="dxa"/>
            <w:shd w:val="clear" w:color="auto" w:fill="auto"/>
          </w:tcPr>
          <w:p w14:paraId="1C976DD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785E0CA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4B182EF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302</w:t>
            </w:r>
          </w:p>
        </w:tc>
        <w:tc>
          <w:tcPr>
            <w:tcW w:w="589" w:type="dxa"/>
            <w:shd w:val="clear" w:color="auto" w:fill="auto"/>
          </w:tcPr>
          <w:p w14:paraId="79CDD07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67C2EA7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9</w:t>
            </w:r>
          </w:p>
        </w:tc>
        <w:tc>
          <w:tcPr>
            <w:tcW w:w="589" w:type="dxa"/>
            <w:shd w:val="clear" w:color="auto" w:fill="auto"/>
          </w:tcPr>
          <w:p w14:paraId="3BAA195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0</w:t>
            </w:r>
          </w:p>
        </w:tc>
        <w:tc>
          <w:tcPr>
            <w:tcW w:w="589" w:type="dxa"/>
            <w:shd w:val="clear" w:color="auto" w:fill="auto"/>
          </w:tcPr>
          <w:p w14:paraId="079C1D3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0B18A5D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4B9DDB3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59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01EF2E0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596F2C33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7672CA02" w14:textId="21B18FAA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6</w:t>
            </w:r>
          </w:p>
        </w:tc>
        <w:tc>
          <w:tcPr>
            <w:tcW w:w="588" w:type="dxa"/>
            <w:shd w:val="clear" w:color="auto" w:fill="auto"/>
          </w:tcPr>
          <w:p w14:paraId="2CBC9DD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464</w:t>
            </w:r>
          </w:p>
        </w:tc>
        <w:tc>
          <w:tcPr>
            <w:tcW w:w="589" w:type="dxa"/>
            <w:shd w:val="clear" w:color="auto" w:fill="auto"/>
          </w:tcPr>
          <w:p w14:paraId="5B004FB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515</w:t>
            </w:r>
          </w:p>
        </w:tc>
        <w:tc>
          <w:tcPr>
            <w:tcW w:w="588" w:type="dxa"/>
            <w:shd w:val="clear" w:color="auto" w:fill="auto"/>
          </w:tcPr>
          <w:p w14:paraId="35FE2C8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72FF91E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518D611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2</w:t>
            </w:r>
          </w:p>
        </w:tc>
        <w:tc>
          <w:tcPr>
            <w:tcW w:w="588" w:type="dxa"/>
            <w:shd w:val="clear" w:color="auto" w:fill="auto"/>
          </w:tcPr>
          <w:p w14:paraId="37D1F00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0BF29D2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47</w:t>
            </w:r>
          </w:p>
        </w:tc>
        <w:tc>
          <w:tcPr>
            <w:tcW w:w="588" w:type="dxa"/>
            <w:shd w:val="clear" w:color="auto" w:fill="auto"/>
          </w:tcPr>
          <w:p w14:paraId="7584B69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49</w:t>
            </w:r>
          </w:p>
        </w:tc>
        <w:tc>
          <w:tcPr>
            <w:tcW w:w="589" w:type="dxa"/>
            <w:shd w:val="clear" w:color="auto" w:fill="auto"/>
          </w:tcPr>
          <w:p w14:paraId="7F5E9B1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6B71D84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09837B9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22</w:t>
            </w:r>
          </w:p>
        </w:tc>
        <w:tc>
          <w:tcPr>
            <w:tcW w:w="589" w:type="dxa"/>
            <w:shd w:val="clear" w:color="auto" w:fill="auto"/>
          </w:tcPr>
          <w:p w14:paraId="1429B25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1EAC777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3517E86D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18FF8DED" w14:textId="159D1C5F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7</w:t>
            </w:r>
          </w:p>
        </w:tc>
        <w:tc>
          <w:tcPr>
            <w:tcW w:w="588" w:type="dxa"/>
            <w:shd w:val="clear" w:color="auto" w:fill="auto"/>
          </w:tcPr>
          <w:p w14:paraId="1EF4781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84</w:t>
            </w:r>
          </w:p>
        </w:tc>
        <w:tc>
          <w:tcPr>
            <w:tcW w:w="589" w:type="dxa"/>
            <w:shd w:val="clear" w:color="auto" w:fill="auto"/>
          </w:tcPr>
          <w:p w14:paraId="23AEFC2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401</w:t>
            </w:r>
          </w:p>
        </w:tc>
        <w:tc>
          <w:tcPr>
            <w:tcW w:w="588" w:type="dxa"/>
            <w:shd w:val="clear" w:color="auto" w:fill="auto"/>
          </w:tcPr>
          <w:p w14:paraId="0B0BD45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02</w:t>
            </w:r>
          </w:p>
        </w:tc>
        <w:tc>
          <w:tcPr>
            <w:tcW w:w="589" w:type="dxa"/>
            <w:shd w:val="clear" w:color="auto" w:fill="auto"/>
          </w:tcPr>
          <w:p w14:paraId="5FDE9AB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79E37C9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273043B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01A3863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19</w:t>
            </w:r>
          </w:p>
        </w:tc>
        <w:tc>
          <w:tcPr>
            <w:tcW w:w="588" w:type="dxa"/>
            <w:shd w:val="clear" w:color="auto" w:fill="auto"/>
          </w:tcPr>
          <w:p w14:paraId="7960128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36</w:t>
            </w:r>
          </w:p>
        </w:tc>
        <w:tc>
          <w:tcPr>
            <w:tcW w:w="589" w:type="dxa"/>
            <w:shd w:val="clear" w:color="auto" w:fill="auto"/>
          </w:tcPr>
          <w:p w14:paraId="75B3307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9</w:t>
            </w:r>
          </w:p>
        </w:tc>
        <w:tc>
          <w:tcPr>
            <w:tcW w:w="589" w:type="dxa"/>
            <w:shd w:val="clear" w:color="auto" w:fill="auto"/>
          </w:tcPr>
          <w:p w14:paraId="7656200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6116FF8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4A55182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3D8BBE7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65EA1DDB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713C72B7" w14:textId="383AFC7B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08</w:t>
            </w:r>
          </w:p>
        </w:tc>
        <w:tc>
          <w:tcPr>
            <w:tcW w:w="588" w:type="dxa"/>
            <w:shd w:val="clear" w:color="auto" w:fill="auto"/>
          </w:tcPr>
          <w:p w14:paraId="3709BD8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0BB7F4C7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327</w:t>
            </w:r>
          </w:p>
        </w:tc>
        <w:tc>
          <w:tcPr>
            <w:tcW w:w="588" w:type="dxa"/>
            <w:shd w:val="clear" w:color="auto" w:fill="auto"/>
          </w:tcPr>
          <w:p w14:paraId="2B3633E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33</w:t>
            </w:r>
          </w:p>
        </w:tc>
        <w:tc>
          <w:tcPr>
            <w:tcW w:w="589" w:type="dxa"/>
            <w:shd w:val="clear" w:color="auto" w:fill="auto"/>
          </w:tcPr>
          <w:p w14:paraId="59714AC7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66</w:t>
            </w:r>
          </w:p>
        </w:tc>
        <w:tc>
          <w:tcPr>
            <w:tcW w:w="589" w:type="dxa"/>
            <w:shd w:val="clear" w:color="auto" w:fill="auto"/>
          </w:tcPr>
          <w:p w14:paraId="6A4EA0C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657B3FD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444C3E5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3C0094C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11</w:t>
            </w:r>
          </w:p>
        </w:tc>
        <w:tc>
          <w:tcPr>
            <w:tcW w:w="589" w:type="dxa"/>
            <w:shd w:val="clear" w:color="auto" w:fill="auto"/>
          </w:tcPr>
          <w:p w14:paraId="7D57815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71</w:t>
            </w:r>
          </w:p>
        </w:tc>
        <w:tc>
          <w:tcPr>
            <w:tcW w:w="589" w:type="dxa"/>
            <w:shd w:val="clear" w:color="auto" w:fill="auto"/>
          </w:tcPr>
          <w:p w14:paraId="2109963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46</w:t>
            </w:r>
          </w:p>
        </w:tc>
        <w:tc>
          <w:tcPr>
            <w:tcW w:w="588" w:type="dxa"/>
            <w:shd w:val="clear" w:color="auto" w:fill="auto"/>
          </w:tcPr>
          <w:p w14:paraId="07D3701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58065E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39D2C55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  <w:t>Unilateral spastic CP (right)</w:t>
            </w:r>
          </w:p>
        </w:tc>
      </w:tr>
      <w:tr w:rsidR="0069612A" w:rsidRPr="009C5864" w14:paraId="08DE107E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618846AE" w14:textId="3A620D64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09</w:t>
            </w:r>
          </w:p>
        </w:tc>
        <w:tc>
          <w:tcPr>
            <w:tcW w:w="588" w:type="dxa"/>
            <w:shd w:val="clear" w:color="auto" w:fill="auto"/>
          </w:tcPr>
          <w:p w14:paraId="440C5F2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76</w:t>
            </w:r>
          </w:p>
        </w:tc>
        <w:tc>
          <w:tcPr>
            <w:tcW w:w="589" w:type="dxa"/>
            <w:shd w:val="clear" w:color="auto" w:fill="auto"/>
          </w:tcPr>
          <w:p w14:paraId="29ABEC4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55</w:t>
            </w:r>
          </w:p>
        </w:tc>
        <w:tc>
          <w:tcPr>
            <w:tcW w:w="588" w:type="dxa"/>
            <w:shd w:val="clear" w:color="auto" w:fill="auto"/>
          </w:tcPr>
          <w:p w14:paraId="4394631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2EA9660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33BB249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2D782BE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44</w:t>
            </w:r>
          </w:p>
        </w:tc>
        <w:tc>
          <w:tcPr>
            <w:tcW w:w="589" w:type="dxa"/>
            <w:shd w:val="clear" w:color="auto" w:fill="auto"/>
          </w:tcPr>
          <w:p w14:paraId="7638C50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63</w:t>
            </w:r>
          </w:p>
        </w:tc>
        <w:tc>
          <w:tcPr>
            <w:tcW w:w="588" w:type="dxa"/>
            <w:shd w:val="clear" w:color="auto" w:fill="auto"/>
          </w:tcPr>
          <w:p w14:paraId="7AEACF3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53</w:t>
            </w:r>
          </w:p>
        </w:tc>
        <w:tc>
          <w:tcPr>
            <w:tcW w:w="589" w:type="dxa"/>
            <w:shd w:val="clear" w:color="auto" w:fill="auto"/>
          </w:tcPr>
          <w:p w14:paraId="1D1D5E8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0AC1501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352B634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C8C15C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4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052C204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  <w:t>Bilateral spastic CP</w:t>
            </w:r>
          </w:p>
        </w:tc>
      </w:tr>
      <w:tr w:rsidR="0069612A" w:rsidRPr="009C5864" w14:paraId="2ECD8D7E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4A2B7210" w14:textId="7BCF7A2A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0</w:t>
            </w:r>
          </w:p>
        </w:tc>
        <w:tc>
          <w:tcPr>
            <w:tcW w:w="588" w:type="dxa"/>
            <w:shd w:val="clear" w:color="auto" w:fill="auto"/>
          </w:tcPr>
          <w:p w14:paraId="7FC3A3C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36</w:t>
            </w:r>
          </w:p>
        </w:tc>
        <w:tc>
          <w:tcPr>
            <w:tcW w:w="589" w:type="dxa"/>
            <w:shd w:val="clear" w:color="auto" w:fill="auto"/>
          </w:tcPr>
          <w:p w14:paraId="0F70076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57D9C88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58EE940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52</w:t>
            </w:r>
          </w:p>
        </w:tc>
        <w:tc>
          <w:tcPr>
            <w:tcW w:w="589" w:type="dxa"/>
            <w:shd w:val="clear" w:color="auto" w:fill="auto"/>
          </w:tcPr>
          <w:p w14:paraId="53B2624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7D7045E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77</w:t>
            </w:r>
          </w:p>
        </w:tc>
        <w:tc>
          <w:tcPr>
            <w:tcW w:w="589" w:type="dxa"/>
            <w:shd w:val="clear" w:color="auto" w:fill="auto"/>
          </w:tcPr>
          <w:p w14:paraId="5736BD8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71</w:t>
            </w:r>
          </w:p>
        </w:tc>
        <w:tc>
          <w:tcPr>
            <w:tcW w:w="588" w:type="dxa"/>
            <w:shd w:val="clear" w:color="auto" w:fill="auto"/>
          </w:tcPr>
          <w:p w14:paraId="6A10F12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27013A1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751E700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41</w:t>
            </w:r>
          </w:p>
        </w:tc>
        <w:tc>
          <w:tcPr>
            <w:tcW w:w="588" w:type="dxa"/>
            <w:shd w:val="clear" w:color="auto" w:fill="auto"/>
          </w:tcPr>
          <w:p w14:paraId="2BBC970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7CFBDE1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36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6584B2D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10416B1F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1EB9D4C5" w14:textId="4BB4BEB2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1</w:t>
            </w:r>
          </w:p>
        </w:tc>
        <w:tc>
          <w:tcPr>
            <w:tcW w:w="588" w:type="dxa"/>
            <w:shd w:val="clear" w:color="auto" w:fill="auto"/>
          </w:tcPr>
          <w:p w14:paraId="5A2453A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31</w:t>
            </w:r>
          </w:p>
        </w:tc>
        <w:tc>
          <w:tcPr>
            <w:tcW w:w="589" w:type="dxa"/>
            <w:shd w:val="clear" w:color="auto" w:fill="auto"/>
          </w:tcPr>
          <w:p w14:paraId="3EAAB99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71</w:t>
            </w:r>
          </w:p>
        </w:tc>
        <w:tc>
          <w:tcPr>
            <w:tcW w:w="588" w:type="dxa"/>
            <w:shd w:val="clear" w:color="auto" w:fill="auto"/>
          </w:tcPr>
          <w:p w14:paraId="369F847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20AAA20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76</w:t>
            </w:r>
          </w:p>
        </w:tc>
        <w:tc>
          <w:tcPr>
            <w:tcW w:w="589" w:type="dxa"/>
            <w:shd w:val="clear" w:color="auto" w:fill="auto"/>
          </w:tcPr>
          <w:p w14:paraId="4D17A31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883</w:t>
            </w:r>
          </w:p>
        </w:tc>
        <w:tc>
          <w:tcPr>
            <w:tcW w:w="588" w:type="dxa"/>
            <w:shd w:val="clear" w:color="auto" w:fill="auto"/>
          </w:tcPr>
          <w:p w14:paraId="1ED979F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.127</w:t>
            </w:r>
          </w:p>
        </w:tc>
        <w:tc>
          <w:tcPr>
            <w:tcW w:w="589" w:type="dxa"/>
            <w:shd w:val="clear" w:color="auto" w:fill="auto"/>
          </w:tcPr>
          <w:p w14:paraId="18279CF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6</w:t>
            </w:r>
          </w:p>
        </w:tc>
        <w:tc>
          <w:tcPr>
            <w:tcW w:w="588" w:type="dxa"/>
            <w:shd w:val="clear" w:color="auto" w:fill="auto"/>
          </w:tcPr>
          <w:p w14:paraId="42BD931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9</w:t>
            </w:r>
          </w:p>
        </w:tc>
        <w:tc>
          <w:tcPr>
            <w:tcW w:w="589" w:type="dxa"/>
            <w:shd w:val="clear" w:color="auto" w:fill="auto"/>
          </w:tcPr>
          <w:p w14:paraId="7DC0874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E12E29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2</w:t>
            </w:r>
          </w:p>
        </w:tc>
        <w:tc>
          <w:tcPr>
            <w:tcW w:w="588" w:type="dxa"/>
            <w:shd w:val="clear" w:color="auto" w:fill="auto"/>
          </w:tcPr>
          <w:p w14:paraId="158CC53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14</w:t>
            </w:r>
          </w:p>
        </w:tc>
        <w:tc>
          <w:tcPr>
            <w:tcW w:w="589" w:type="dxa"/>
            <w:shd w:val="clear" w:color="auto" w:fill="auto"/>
          </w:tcPr>
          <w:p w14:paraId="547634C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85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55D2BA4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027B2D4D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38B74D9E" w14:textId="23EF15E2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2</w:t>
            </w:r>
          </w:p>
        </w:tc>
        <w:tc>
          <w:tcPr>
            <w:tcW w:w="588" w:type="dxa"/>
            <w:shd w:val="clear" w:color="auto" w:fill="auto"/>
          </w:tcPr>
          <w:p w14:paraId="6B29799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35</w:t>
            </w:r>
          </w:p>
        </w:tc>
        <w:tc>
          <w:tcPr>
            <w:tcW w:w="589" w:type="dxa"/>
            <w:shd w:val="clear" w:color="auto" w:fill="auto"/>
          </w:tcPr>
          <w:p w14:paraId="3129A15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251F759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2</w:t>
            </w:r>
          </w:p>
        </w:tc>
        <w:tc>
          <w:tcPr>
            <w:tcW w:w="589" w:type="dxa"/>
            <w:shd w:val="clear" w:color="auto" w:fill="auto"/>
          </w:tcPr>
          <w:p w14:paraId="42EE629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59</w:t>
            </w:r>
          </w:p>
        </w:tc>
        <w:tc>
          <w:tcPr>
            <w:tcW w:w="589" w:type="dxa"/>
            <w:shd w:val="clear" w:color="auto" w:fill="auto"/>
          </w:tcPr>
          <w:p w14:paraId="4E4A158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.459</w:t>
            </w:r>
          </w:p>
        </w:tc>
        <w:tc>
          <w:tcPr>
            <w:tcW w:w="588" w:type="dxa"/>
            <w:shd w:val="clear" w:color="auto" w:fill="auto"/>
          </w:tcPr>
          <w:p w14:paraId="0B29870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2.385</w:t>
            </w:r>
          </w:p>
        </w:tc>
        <w:tc>
          <w:tcPr>
            <w:tcW w:w="589" w:type="dxa"/>
            <w:shd w:val="clear" w:color="auto" w:fill="auto"/>
          </w:tcPr>
          <w:p w14:paraId="532D27D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8</w:t>
            </w:r>
          </w:p>
        </w:tc>
        <w:tc>
          <w:tcPr>
            <w:tcW w:w="588" w:type="dxa"/>
            <w:shd w:val="clear" w:color="auto" w:fill="auto"/>
          </w:tcPr>
          <w:p w14:paraId="065DAA2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255BEEF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58</w:t>
            </w:r>
          </w:p>
        </w:tc>
        <w:tc>
          <w:tcPr>
            <w:tcW w:w="589" w:type="dxa"/>
            <w:shd w:val="clear" w:color="auto" w:fill="auto"/>
          </w:tcPr>
          <w:p w14:paraId="3E8AC11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9</w:t>
            </w:r>
          </w:p>
        </w:tc>
        <w:tc>
          <w:tcPr>
            <w:tcW w:w="588" w:type="dxa"/>
            <w:shd w:val="clear" w:color="auto" w:fill="auto"/>
          </w:tcPr>
          <w:p w14:paraId="6C1DBF1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74</w:t>
            </w:r>
          </w:p>
        </w:tc>
        <w:tc>
          <w:tcPr>
            <w:tcW w:w="589" w:type="dxa"/>
            <w:shd w:val="clear" w:color="auto" w:fill="auto"/>
          </w:tcPr>
          <w:p w14:paraId="4C395A6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329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4F4E1B5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3110DBAD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4A8596E6" w14:textId="68AFB8F3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3</w:t>
            </w:r>
          </w:p>
        </w:tc>
        <w:tc>
          <w:tcPr>
            <w:tcW w:w="588" w:type="dxa"/>
            <w:shd w:val="clear" w:color="auto" w:fill="auto"/>
          </w:tcPr>
          <w:p w14:paraId="01FACAA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0D3E268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24585D5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54</w:t>
            </w:r>
          </w:p>
        </w:tc>
        <w:tc>
          <w:tcPr>
            <w:tcW w:w="589" w:type="dxa"/>
            <w:shd w:val="clear" w:color="auto" w:fill="auto"/>
          </w:tcPr>
          <w:p w14:paraId="6D02873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61</w:t>
            </w:r>
          </w:p>
        </w:tc>
        <w:tc>
          <w:tcPr>
            <w:tcW w:w="589" w:type="dxa"/>
            <w:shd w:val="clear" w:color="auto" w:fill="auto"/>
          </w:tcPr>
          <w:p w14:paraId="150A8D7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50E27BF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.436</w:t>
            </w:r>
          </w:p>
        </w:tc>
        <w:tc>
          <w:tcPr>
            <w:tcW w:w="589" w:type="dxa"/>
            <w:shd w:val="clear" w:color="auto" w:fill="auto"/>
          </w:tcPr>
          <w:p w14:paraId="1BBB0CE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71EB912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752D443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44</w:t>
            </w:r>
          </w:p>
        </w:tc>
        <w:tc>
          <w:tcPr>
            <w:tcW w:w="589" w:type="dxa"/>
            <w:shd w:val="clear" w:color="auto" w:fill="auto"/>
          </w:tcPr>
          <w:p w14:paraId="649EB5F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8</w:t>
            </w:r>
          </w:p>
        </w:tc>
        <w:tc>
          <w:tcPr>
            <w:tcW w:w="588" w:type="dxa"/>
            <w:shd w:val="clear" w:color="auto" w:fill="auto"/>
          </w:tcPr>
          <w:p w14:paraId="37B6AEC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765CB68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49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5DD4356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534809E2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6EC844FA" w14:textId="2565702C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4</w:t>
            </w:r>
          </w:p>
        </w:tc>
        <w:tc>
          <w:tcPr>
            <w:tcW w:w="588" w:type="dxa"/>
            <w:shd w:val="clear" w:color="auto" w:fill="auto"/>
          </w:tcPr>
          <w:p w14:paraId="140B0F7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37</w:t>
            </w:r>
          </w:p>
        </w:tc>
        <w:tc>
          <w:tcPr>
            <w:tcW w:w="589" w:type="dxa"/>
            <w:shd w:val="clear" w:color="auto" w:fill="auto"/>
          </w:tcPr>
          <w:p w14:paraId="075C868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03A16AB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66</w:t>
            </w:r>
          </w:p>
        </w:tc>
        <w:tc>
          <w:tcPr>
            <w:tcW w:w="589" w:type="dxa"/>
            <w:shd w:val="clear" w:color="auto" w:fill="auto"/>
          </w:tcPr>
          <w:p w14:paraId="6286E1F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4</w:t>
            </w:r>
          </w:p>
        </w:tc>
        <w:tc>
          <w:tcPr>
            <w:tcW w:w="589" w:type="dxa"/>
            <w:shd w:val="clear" w:color="auto" w:fill="auto"/>
          </w:tcPr>
          <w:p w14:paraId="6B98910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884</w:t>
            </w:r>
          </w:p>
        </w:tc>
        <w:tc>
          <w:tcPr>
            <w:tcW w:w="588" w:type="dxa"/>
            <w:shd w:val="clear" w:color="auto" w:fill="auto"/>
          </w:tcPr>
          <w:p w14:paraId="56FFDB5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716</w:t>
            </w:r>
          </w:p>
        </w:tc>
        <w:tc>
          <w:tcPr>
            <w:tcW w:w="589" w:type="dxa"/>
            <w:shd w:val="clear" w:color="auto" w:fill="auto"/>
          </w:tcPr>
          <w:p w14:paraId="308F25F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2</w:t>
            </w:r>
          </w:p>
        </w:tc>
        <w:tc>
          <w:tcPr>
            <w:tcW w:w="588" w:type="dxa"/>
            <w:shd w:val="clear" w:color="auto" w:fill="auto"/>
          </w:tcPr>
          <w:p w14:paraId="7EB09B3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83FA46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9</w:t>
            </w:r>
          </w:p>
        </w:tc>
        <w:tc>
          <w:tcPr>
            <w:tcW w:w="589" w:type="dxa"/>
            <w:shd w:val="clear" w:color="auto" w:fill="auto"/>
          </w:tcPr>
          <w:p w14:paraId="1C932DB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7</w:t>
            </w:r>
          </w:p>
        </w:tc>
        <w:tc>
          <w:tcPr>
            <w:tcW w:w="588" w:type="dxa"/>
            <w:shd w:val="clear" w:color="auto" w:fill="auto"/>
          </w:tcPr>
          <w:p w14:paraId="554E33C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37</w:t>
            </w:r>
          </w:p>
        </w:tc>
        <w:tc>
          <w:tcPr>
            <w:tcW w:w="589" w:type="dxa"/>
            <w:shd w:val="clear" w:color="auto" w:fill="auto"/>
          </w:tcPr>
          <w:p w14:paraId="34243E4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87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6D7597A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4A282997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0DAFF4B4" w14:textId="4E7F8991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5</w:t>
            </w:r>
          </w:p>
        </w:tc>
        <w:tc>
          <w:tcPr>
            <w:tcW w:w="588" w:type="dxa"/>
            <w:shd w:val="clear" w:color="auto" w:fill="auto"/>
          </w:tcPr>
          <w:p w14:paraId="324B497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0D4D932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91</w:t>
            </w:r>
          </w:p>
        </w:tc>
        <w:tc>
          <w:tcPr>
            <w:tcW w:w="588" w:type="dxa"/>
            <w:shd w:val="clear" w:color="auto" w:fill="auto"/>
          </w:tcPr>
          <w:p w14:paraId="7411FE0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237</w:t>
            </w:r>
          </w:p>
        </w:tc>
        <w:tc>
          <w:tcPr>
            <w:tcW w:w="589" w:type="dxa"/>
            <w:shd w:val="clear" w:color="auto" w:fill="auto"/>
          </w:tcPr>
          <w:p w14:paraId="714A3BD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93</w:t>
            </w:r>
          </w:p>
        </w:tc>
        <w:tc>
          <w:tcPr>
            <w:tcW w:w="589" w:type="dxa"/>
            <w:shd w:val="clear" w:color="auto" w:fill="auto"/>
          </w:tcPr>
          <w:p w14:paraId="47E75C7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11D3DAB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07</w:t>
            </w:r>
          </w:p>
        </w:tc>
        <w:tc>
          <w:tcPr>
            <w:tcW w:w="589" w:type="dxa"/>
            <w:shd w:val="clear" w:color="auto" w:fill="auto"/>
          </w:tcPr>
          <w:p w14:paraId="077B486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1F952C5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4</w:t>
            </w:r>
          </w:p>
        </w:tc>
        <w:tc>
          <w:tcPr>
            <w:tcW w:w="589" w:type="dxa"/>
            <w:shd w:val="clear" w:color="auto" w:fill="auto"/>
          </w:tcPr>
          <w:p w14:paraId="38D239A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052</w:t>
            </w:r>
          </w:p>
        </w:tc>
        <w:tc>
          <w:tcPr>
            <w:tcW w:w="589" w:type="dxa"/>
            <w:shd w:val="clear" w:color="auto" w:fill="auto"/>
          </w:tcPr>
          <w:p w14:paraId="73F9A84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40</w:t>
            </w:r>
          </w:p>
        </w:tc>
        <w:tc>
          <w:tcPr>
            <w:tcW w:w="588" w:type="dxa"/>
            <w:shd w:val="clear" w:color="auto" w:fill="auto"/>
          </w:tcPr>
          <w:p w14:paraId="4BB9C75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3121581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53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673DD52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  <w:t>Left brachial plexus injury</w:t>
            </w:r>
          </w:p>
        </w:tc>
      </w:tr>
      <w:tr w:rsidR="0069612A" w:rsidRPr="009C5864" w14:paraId="653C5901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01D06492" w14:textId="7182C150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6</w:t>
            </w:r>
          </w:p>
        </w:tc>
        <w:tc>
          <w:tcPr>
            <w:tcW w:w="588" w:type="dxa"/>
            <w:shd w:val="clear" w:color="auto" w:fill="auto"/>
          </w:tcPr>
          <w:p w14:paraId="32AED8E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76</w:t>
            </w:r>
          </w:p>
        </w:tc>
        <w:tc>
          <w:tcPr>
            <w:tcW w:w="589" w:type="dxa"/>
            <w:shd w:val="clear" w:color="auto" w:fill="auto"/>
          </w:tcPr>
          <w:p w14:paraId="78C4FC8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31</w:t>
            </w:r>
          </w:p>
        </w:tc>
        <w:tc>
          <w:tcPr>
            <w:tcW w:w="588" w:type="dxa"/>
            <w:shd w:val="clear" w:color="auto" w:fill="auto"/>
          </w:tcPr>
          <w:p w14:paraId="38189E4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237C344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6EEF3E2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6B2FF8E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649</w:t>
            </w:r>
          </w:p>
        </w:tc>
        <w:tc>
          <w:tcPr>
            <w:tcW w:w="589" w:type="dxa"/>
            <w:shd w:val="clear" w:color="auto" w:fill="auto"/>
          </w:tcPr>
          <w:p w14:paraId="2A6D235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40</w:t>
            </w:r>
          </w:p>
        </w:tc>
        <w:tc>
          <w:tcPr>
            <w:tcW w:w="588" w:type="dxa"/>
            <w:shd w:val="clear" w:color="auto" w:fill="auto"/>
          </w:tcPr>
          <w:p w14:paraId="37F2987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34</w:t>
            </w:r>
          </w:p>
        </w:tc>
        <w:tc>
          <w:tcPr>
            <w:tcW w:w="589" w:type="dxa"/>
            <w:shd w:val="clear" w:color="auto" w:fill="auto"/>
          </w:tcPr>
          <w:p w14:paraId="70CF62AB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5F0933B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7F125F47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7EDE188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04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29600F6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7E45C442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572F7319" w14:textId="664E6F7B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17</w:t>
            </w:r>
          </w:p>
        </w:tc>
        <w:tc>
          <w:tcPr>
            <w:tcW w:w="588" w:type="dxa"/>
            <w:shd w:val="clear" w:color="auto" w:fill="auto"/>
          </w:tcPr>
          <w:p w14:paraId="525F69F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3170E11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5277868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81</w:t>
            </w:r>
          </w:p>
        </w:tc>
        <w:tc>
          <w:tcPr>
            <w:tcW w:w="589" w:type="dxa"/>
            <w:shd w:val="clear" w:color="auto" w:fill="auto"/>
          </w:tcPr>
          <w:p w14:paraId="4E70766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333</w:t>
            </w:r>
          </w:p>
        </w:tc>
        <w:tc>
          <w:tcPr>
            <w:tcW w:w="589" w:type="dxa"/>
            <w:shd w:val="clear" w:color="auto" w:fill="auto"/>
          </w:tcPr>
          <w:p w14:paraId="4B7A4DD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867</w:t>
            </w:r>
          </w:p>
        </w:tc>
        <w:tc>
          <w:tcPr>
            <w:tcW w:w="588" w:type="dxa"/>
            <w:shd w:val="clear" w:color="auto" w:fill="auto"/>
          </w:tcPr>
          <w:p w14:paraId="2E0817F4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078BBAFE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8" w:type="dxa"/>
            <w:shd w:val="clear" w:color="auto" w:fill="auto"/>
          </w:tcPr>
          <w:p w14:paraId="16916377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53</w:t>
            </w:r>
          </w:p>
        </w:tc>
        <w:tc>
          <w:tcPr>
            <w:tcW w:w="589" w:type="dxa"/>
            <w:shd w:val="clear" w:color="auto" w:fill="auto"/>
          </w:tcPr>
          <w:p w14:paraId="62A180C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24</w:t>
            </w:r>
          </w:p>
        </w:tc>
        <w:tc>
          <w:tcPr>
            <w:tcW w:w="589" w:type="dxa"/>
            <w:shd w:val="clear" w:color="auto" w:fill="auto"/>
          </w:tcPr>
          <w:p w14:paraId="68D5529D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102</w:t>
            </w:r>
          </w:p>
        </w:tc>
        <w:tc>
          <w:tcPr>
            <w:tcW w:w="588" w:type="dxa"/>
            <w:shd w:val="clear" w:color="auto" w:fill="auto"/>
          </w:tcPr>
          <w:p w14:paraId="5ACF3D75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201</w:t>
            </w:r>
          </w:p>
        </w:tc>
        <w:tc>
          <w:tcPr>
            <w:tcW w:w="589" w:type="dxa"/>
            <w:shd w:val="clear" w:color="auto" w:fill="auto"/>
          </w:tcPr>
          <w:p w14:paraId="5B7584F9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467B2BA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</w:tr>
      <w:tr w:rsidR="0069612A" w:rsidRPr="009C5864" w14:paraId="6D4BBFB6" w14:textId="77777777" w:rsidTr="00CB2E47">
        <w:trPr>
          <w:gridAfter w:val="1"/>
          <w:wAfter w:w="341" w:type="dxa"/>
          <w:trHeight w:val="340"/>
        </w:trPr>
        <w:tc>
          <w:tcPr>
            <w:tcW w:w="604" w:type="dxa"/>
            <w:shd w:val="clear" w:color="auto" w:fill="auto"/>
          </w:tcPr>
          <w:p w14:paraId="55871315" w14:textId="1089AFA8" w:rsidR="0069612A" w:rsidRPr="009C1E65" w:rsidRDefault="007C017F" w:rsidP="00CB2E47">
            <w:pPr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</w:pPr>
            <w:r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NE</w:t>
            </w:r>
            <w:r w:rsidR="0069612A" w:rsidRPr="009C1E6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pt-PT"/>
              </w:rPr>
              <w:t>18</w:t>
            </w:r>
          </w:p>
        </w:tc>
        <w:tc>
          <w:tcPr>
            <w:tcW w:w="588" w:type="dxa"/>
            <w:shd w:val="clear" w:color="auto" w:fill="auto"/>
          </w:tcPr>
          <w:p w14:paraId="39F3F741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4</w:t>
            </w:r>
          </w:p>
        </w:tc>
        <w:tc>
          <w:tcPr>
            <w:tcW w:w="589" w:type="dxa"/>
            <w:shd w:val="clear" w:color="auto" w:fill="auto"/>
          </w:tcPr>
          <w:p w14:paraId="5F613E4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309FC09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9" w:type="dxa"/>
            <w:shd w:val="clear" w:color="auto" w:fill="auto"/>
          </w:tcPr>
          <w:p w14:paraId="7BACA95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169</w:t>
            </w:r>
          </w:p>
        </w:tc>
        <w:tc>
          <w:tcPr>
            <w:tcW w:w="589" w:type="dxa"/>
            <w:shd w:val="clear" w:color="auto" w:fill="auto"/>
          </w:tcPr>
          <w:p w14:paraId="29EA3153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 </w:t>
            </w:r>
          </w:p>
        </w:tc>
        <w:tc>
          <w:tcPr>
            <w:tcW w:w="588" w:type="dxa"/>
            <w:shd w:val="clear" w:color="auto" w:fill="auto"/>
          </w:tcPr>
          <w:p w14:paraId="1872FD38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-0.499</w:t>
            </w:r>
          </w:p>
        </w:tc>
        <w:tc>
          <w:tcPr>
            <w:tcW w:w="589" w:type="dxa"/>
            <w:shd w:val="clear" w:color="auto" w:fill="auto"/>
          </w:tcPr>
          <w:p w14:paraId="0E690C7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9</w:t>
            </w:r>
          </w:p>
        </w:tc>
        <w:tc>
          <w:tcPr>
            <w:tcW w:w="588" w:type="dxa"/>
            <w:shd w:val="clear" w:color="auto" w:fill="auto"/>
          </w:tcPr>
          <w:p w14:paraId="6F0ED5EA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94</w:t>
            </w:r>
          </w:p>
        </w:tc>
        <w:tc>
          <w:tcPr>
            <w:tcW w:w="589" w:type="dxa"/>
            <w:shd w:val="clear" w:color="auto" w:fill="auto"/>
          </w:tcPr>
          <w:p w14:paraId="273158D0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64</w:t>
            </w:r>
          </w:p>
        </w:tc>
        <w:tc>
          <w:tcPr>
            <w:tcW w:w="589" w:type="dxa"/>
            <w:shd w:val="clear" w:color="auto" w:fill="auto"/>
          </w:tcPr>
          <w:p w14:paraId="2B28DF2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27</w:t>
            </w:r>
          </w:p>
        </w:tc>
        <w:tc>
          <w:tcPr>
            <w:tcW w:w="588" w:type="dxa"/>
            <w:shd w:val="clear" w:color="auto" w:fill="auto"/>
          </w:tcPr>
          <w:p w14:paraId="5A04DE56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</w:p>
        </w:tc>
        <w:tc>
          <w:tcPr>
            <w:tcW w:w="589" w:type="dxa"/>
            <w:shd w:val="clear" w:color="auto" w:fill="auto"/>
          </w:tcPr>
          <w:p w14:paraId="07D271EC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  <w:t>0.092</w:t>
            </w:r>
          </w:p>
        </w:tc>
        <w:tc>
          <w:tcPr>
            <w:tcW w:w="2494" w:type="dxa"/>
            <w:tcBorders>
              <w:right w:val="single" w:sz="4" w:space="0" w:color="auto"/>
            </w:tcBorders>
            <w:shd w:val="clear" w:color="auto" w:fill="auto"/>
          </w:tcPr>
          <w:p w14:paraId="2F6914B2" w14:textId="77777777" w:rsidR="0069612A" w:rsidRPr="009C5864" w:rsidRDefault="0069612A" w:rsidP="00CB2E4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pt-PT"/>
              </w:rPr>
            </w:pPr>
            <w:r w:rsidRPr="009C5864">
              <w:rPr>
                <w:rFonts w:ascii="Times New Roman" w:eastAsia="Times New Roman" w:hAnsi="Times New Roman" w:cs="Times New Roman"/>
                <w:sz w:val="13"/>
                <w:szCs w:val="13"/>
                <w:lang w:val="en-US" w:eastAsia="pt-PT"/>
              </w:rPr>
              <w:t>Bilateral spastic CP. Cerebral visual impairment</w:t>
            </w:r>
          </w:p>
        </w:tc>
      </w:tr>
    </w:tbl>
    <w:p w14:paraId="5697FF74" w14:textId="0F9A059C" w:rsidR="006A3EE6" w:rsidRDefault="006A3EE6" w:rsidP="00F163DA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Cs/>
          <w:color w:val="000000"/>
          <w:sz w:val="20"/>
          <w:szCs w:val="20"/>
          <w:lang w:val="en-US"/>
        </w:rPr>
      </w:pPr>
      <w:r w:rsidRPr="009C1E65">
        <w:rPr>
          <w:bCs/>
          <w:color w:val="000000"/>
          <w:sz w:val="20"/>
          <w:szCs w:val="20"/>
          <w:lang w:val="en-US"/>
        </w:rPr>
        <w:t xml:space="preserve">Responses are reported as mean, standard error of the mean (SEM) of the % of BOLD signal change during periods of stimulation relative to baseline. Empty cells are due to non-significant signal change in expected regions of interest, respective to the type of stimulation. Participants with ID in bold lettering are those with severe disability. fMRI - functional magnetic resonance imaging; BOLD - blood-level-oxygen-dependent; </w:t>
      </w:r>
      <w:r w:rsidR="007C017F" w:rsidRPr="009C1E65">
        <w:rPr>
          <w:bCs/>
          <w:color w:val="000000"/>
          <w:sz w:val="20"/>
          <w:szCs w:val="20"/>
          <w:lang w:val="en-US"/>
        </w:rPr>
        <w:t>NE</w:t>
      </w:r>
      <w:r w:rsidRPr="009C1E65">
        <w:rPr>
          <w:bCs/>
          <w:color w:val="000000"/>
          <w:sz w:val="20"/>
          <w:szCs w:val="20"/>
          <w:lang w:val="en-US"/>
        </w:rPr>
        <w:t xml:space="preserve"> </w:t>
      </w:r>
      <w:r w:rsidR="007C017F" w:rsidRPr="009C1E65">
        <w:rPr>
          <w:bCs/>
          <w:color w:val="000000"/>
          <w:sz w:val="20"/>
          <w:szCs w:val="20"/>
          <w:lang w:val="en-US"/>
        </w:rPr>
        <w:t>-</w:t>
      </w:r>
      <w:r w:rsidRPr="009C1E65">
        <w:rPr>
          <w:bCs/>
          <w:color w:val="000000"/>
          <w:sz w:val="20"/>
          <w:szCs w:val="20"/>
          <w:lang w:val="en-US"/>
        </w:rPr>
        <w:t xml:space="preserve"> </w:t>
      </w:r>
      <w:r w:rsidR="007C017F" w:rsidRPr="009C1E65">
        <w:rPr>
          <w:bCs/>
          <w:color w:val="000000"/>
          <w:sz w:val="20"/>
          <w:szCs w:val="20"/>
          <w:lang w:val="en-US"/>
        </w:rPr>
        <w:t>neonatal encephalopathy</w:t>
      </w:r>
      <w:r w:rsidRPr="009C1E65">
        <w:rPr>
          <w:bCs/>
          <w:color w:val="000000"/>
          <w:sz w:val="20"/>
          <w:szCs w:val="20"/>
          <w:lang w:val="en-US"/>
        </w:rPr>
        <w:t>; CP - cerebral palsy</w:t>
      </w:r>
    </w:p>
    <w:p w14:paraId="4C3A0FC9" w14:textId="77777777" w:rsidR="00C84CC4" w:rsidRDefault="00C84CC4" w:rsidP="006A3EE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Cs/>
          <w:color w:val="000000"/>
          <w:sz w:val="20"/>
          <w:szCs w:val="20"/>
          <w:lang w:val="en-US"/>
        </w:rPr>
      </w:pPr>
    </w:p>
    <w:p w14:paraId="0FF1A95C" w14:textId="0AAAA78C" w:rsidR="0069612A" w:rsidRPr="003D4D8B" w:rsidRDefault="0069612A" w:rsidP="0069612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9C1E65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he role of early functional neuroimaging in predicting neurodevelopmental outcomes in </w:t>
      </w:r>
      <w:r w:rsidR="007C017F" w:rsidRPr="009C1E65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neonatal encephalopathy</w:t>
      </w:r>
    </w:p>
    <w:p w14:paraId="44FAD89B" w14:textId="77777777" w:rsidR="0069612A" w:rsidRPr="00936C0E" w:rsidRDefault="0069612A" w:rsidP="006961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36C0E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Pr="00936C0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36C0E">
        <w:rPr>
          <w:rFonts w:ascii="Times New Roman" w:hAnsi="Times New Roman" w:cs="Times New Roman"/>
          <w:sz w:val="20"/>
          <w:szCs w:val="20"/>
        </w:rPr>
        <w:t>Journal</w:t>
      </w:r>
      <w:proofErr w:type="spellEnd"/>
      <w:r w:rsidRPr="00936C0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36C0E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936C0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36C0E">
        <w:rPr>
          <w:rFonts w:ascii="Times New Roman" w:hAnsi="Times New Roman" w:cs="Times New Roman"/>
          <w:sz w:val="20"/>
          <w:szCs w:val="20"/>
        </w:rPr>
        <w:t>Pediatrics</w:t>
      </w:r>
      <w:proofErr w:type="spellEnd"/>
    </w:p>
    <w:p w14:paraId="66549643" w14:textId="77777777" w:rsidR="0069612A" w:rsidRPr="003D4D8B" w:rsidRDefault="0069612A" w:rsidP="006961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4D8B">
        <w:rPr>
          <w:rFonts w:ascii="Times New Roman" w:hAnsi="Times New Roman" w:cs="Times New Roman"/>
          <w:sz w:val="20"/>
          <w:szCs w:val="20"/>
        </w:rPr>
        <w:t>Carla R Pint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4D8B">
        <w:rPr>
          <w:rFonts w:ascii="Times New Roman" w:hAnsi="Times New Roman" w:cs="Times New Roman"/>
          <w:sz w:val="20"/>
          <w:szCs w:val="20"/>
        </w:rPr>
        <w:t xml:space="preserve">, João V Duarte, Carla Marques, Inês N Vicente, Catarina Paiva, João </w:t>
      </w:r>
      <w:proofErr w:type="spellStart"/>
      <w:r w:rsidRPr="003D4D8B">
        <w:rPr>
          <w:rFonts w:ascii="Times New Roman" w:hAnsi="Times New Roman" w:cs="Times New Roman"/>
          <w:sz w:val="20"/>
          <w:szCs w:val="20"/>
        </w:rPr>
        <w:t>Éloi</w:t>
      </w:r>
      <w:proofErr w:type="spellEnd"/>
      <w:r w:rsidRPr="003D4D8B">
        <w:rPr>
          <w:rFonts w:ascii="Times New Roman" w:hAnsi="Times New Roman" w:cs="Times New Roman"/>
          <w:sz w:val="20"/>
          <w:szCs w:val="20"/>
        </w:rPr>
        <w:t>, Daniela J Pereira, Bárbara R Correia, Miguel Castelo-Branco, Guiomar Oliveira</w:t>
      </w:r>
    </w:p>
    <w:p w14:paraId="2150754A" w14:textId="25032FA0" w:rsidR="006A3EE6" w:rsidRPr="0069612A" w:rsidRDefault="0069612A" w:rsidP="0069612A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="001256E1" w:rsidRPr="001256E1">
        <w:rPr>
          <w:rFonts w:ascii="Times New Roman" w:hAnsi="Times New Roman" w:cs="Times New Roman"/>
          <w:color w:val="000000"/>
          <w:sz w:val="20"/>
          <w:szCs w:val="20"/>
          <w:lang w:val="en-US"/>
        </w:rPr>
        <w:t>Pediatric Intensive Care Unit</w:t>
      </w:r>
      <w:r w:rsidRPr="001256E1">
        <w:rPr>
          <w:rFonts w:ascii="Times New Roman" w:hAnsi="Times New Roman" w:cs="Times New Roman"/>
          <w:color w:val="000000"/>
          <w:sz w:val="20"/>
          <w:szCs w:val="20"/>
          <w:lang w:val="en-US"/>
        </w:rPr>
        <w:t>,</w:t>
      </w:r>
      <w:r w:rsidRPr="003D4D8B">
        <w:rPr>
          <w:rFonts w:ascii="Times New Roman" w:hAnsi="Times New Roman" w:cs="Times New Roman"/>
          <w:color w:val="000000"/>
          <w:sz w:val="20"/>
          <w:szCs w:val="20"/>
        </w:rPr>
        <w:t xml:space="preserve"> Hospital Pediátrico, Centro Hospitalar e Universitário de </w:t>
      </w:r>
      <w:r w:rsidRPr="0069612A">
        <w:rPr>
          <w:rFonts w:ascii="Times New Roman" w:hAnsi="Times New Roman" w:cs="Times New Roman"/>
          <w:color w:val="000000"/>
          <w:sz w:val="20"/>
          <w:szCs w:val="20"/>
        </w:rPr>
        <w:t>Coimbra, Coimbra, Portugal, Email: carla.regina.pinto@gmail.com;</w:t>
      </w:r>
      <w:r w:rsidRPr="0069612A"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  <w:t xml:space="preserve"> carla.pinto@chuc.min-saude.pt</w:t>
      </w:r>
    </w:p>
    <w:sectPr w:rsidR="006A3EE6" w:rsidRPr="0069612A" w:rsidSect="005743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E6"/>
    <w:rsid w:val="000006FD"/>
    <w:rsid w:val="0000071E"/>
    <w:rsid w:val="00000ED0"/>
    <w:rsid w:val="00003C3A"/>
    <w:rsid w:val="00005405"/>
    <w:rsid w:val="00005DE3"/>
    <w:rsid w:val="00007E25"/>
    <w:rsid w:val="000130C6"/>
    <w:rsid w:val="000148B1"/>
    <w:rsid w:val="000254DB"/>
    <w:rsid w:val="000302BB"/>
    <w:rsid w:val="00036487"/>
    <w:rsid w:val="00042AF0"/>
    <w:rsid w:val="00045055"/>
    <w:rsid w:val="00051F37"/>
    <w:rsid w:val="000542EA"/>
    <w:rsid w:val="00054471"/>
    <w:rsid w:val="000554C0"/>
    <w:rsid w:val="00066028"/>
    <w:rsid w:val="00070081"/>
    <w:rsid w:val="00081900"/>
    <w:rsid w:val="00081B3C"/>
    <w:rsid w:val="000850F0"/>
    <w:rsid w:val="000918A0"/>
    <w:rsid w:val="00093769"/>
    <w:rsid w:val="000A11CD"/>
    <w:rsid w:val="000A1E88"/>
    <w:rsid w:val="000A7183"/>
    <w:rsid w:val="000B3D8E"/>
    <w:rsid w:val="000B3FF4"/>
    <w:rsid w:val="000B48B1"/>
    <w:rsid w:val="000B79CD"/>
    <w:rsid w:val="000C0B60"/>
    <w:rsid w:val="000C5F60"/>
    <w:rsid w:val="000D2426"/>
    <w:rsid w:val="000D25A5"/>
    <w:rsid w:val="000D52C5"/>
    <w:rsid w:val="000D5D3E"/>
    <w:rsid w:val="000D5E08"/>
    <w:rsid w:val="000D7E3E"/>
    <w:rsid w:val="000E03AA"/>
    <w:rsid w:val="000E08E7"/>
    <w:rsid w:val="000E3934"/>
    <w:rsid w:val="000F0F27"/>
    <w:rsid w:val="000F383C"/>
    <w:rsid w:val="000F5B32"/>
    <w:rsid w:val="000F69CC"/>
    <w:rsid w:val="0010761D"/>
    <w:rsid w:val="00111468"/>
    <w:rsid w:val="00111636"/>
    <w:rsid w:val="00115557"/>
    <w:rsid w:val="00117CAF"/>
    <w:rsid w:val="00117DCD"/>
    <w:rsid w:val="00120AC6"/>
    <w:rsid w:val="001256E1"/>
    <w:rsid w:val="00125A68"/>
    <w:rsid w:val="001354E7"/>
    <w:rsid w:val="0014144A"/>
    <w:rsid w:val="00143104"/>
    <w:rsid w:val="00151A11"/>
    <w:rsid w:val="001546AD"/>
    <w:rsid w:val="00160D93"/>
    <w:rsid w:val="00161CCD"/>
    <w:rsid w:val="0016250B"/>
    <w:rsid w:val="00162B28"/>
    <w:rsid w:val="00163292"/>
    <w:rsid w:val="00163435"/>
    <w:rsid w:val="00163AE7"/>
    <w:rsid w:val="00164F04"/>
    <w:rsid w:val="00171EA2"/>
    <w:rsid w:val="00174D65"/>
    <w:rsid w:val="00180385"/>
    <w:rsid w:val="00181FF4"/>
    <w:rsid w:val="001846F8"/>
    <w:rsid w:val="001849F9"/>
    <w:rsid w:val="00186EBB"/>
    <w:rsid w:val="00190FE4"/>
    <w:rsid w:val="001A430B"/>
    <w:rsid w:val="001A5197"/>
    <w:rsid w:val="001A7584"/>
    <w:rsid w:val="001B226A"/>
    <w:rsid w:val="001B43AB"/>
    <w:rsid w:val="001C061F"/>
    <w:rsid w:val="001D09AD"/>
    <w:rsid w:val="001D58D5"/>
    <w:rsid w:val="001D5C6A"/>
    <w:rsid w:val="001D5FDB"/>
    <w:rsid w:val="001D7424"/>
    <w:rsid w:val="001E2BF1"/>
    <w:rsid w:val="001E2D8F"/>
    <w:rsid w:val="001E3CEF"/>
    <w:rsid w:val="001E4146"/>
    <w:rsid w:val="001E5E67"/>
    <w:rsid w:val="001E6380"/>
    <w:rsid w:val="001E67DE"/>
    <w:rsid w:val="001E74EA"/>
    <w:rsid w:val="001F1BCF"/>
    <w:rsid w:val="001F362E"/>
    <w:rsid w:val="001F5E33"/>
    <w:rsid w:val="002036DA"/>
    <w:rsid w:val="00206AC3"/>
    <w:rsid w:val="002074DD"/>
    <w:rsid w:val="002108B3"/>
    <w:rsid w:val="00224BD9"/>
    <w:rsid w:val="00225558"/>
    <w:rsid w:val="00226465"/>
    <w:rsid w:val="0023219D"/>
    <w:rsid w:val="00241C68"/>
    <w:rsid w:val="00244E8F"/>
    <w:rsid w:val="002504D9"/>
    <w:rsid w:val="00250500"/>
    <w:rsid w:val="0025128C"/>
    <w:rsid w:val="00251675"/>
    <w:rsid w:val="00252697"/>
    <w:rsid w:val="0025729E"/>
    <w:rsid w:val="002617D9"/>
    <w:rsid w:val="00271B38"/>
    <w:rsid w:val="00272E3A"/>
    <w:rsid w:val="002750B8"/>
    <w:rsid w:val="0028063C"/>
    <w:rsid w:val="00280F14"/>
    <w:rsid w:val="00281B57"/>
    <w:rsid w:val="00285BBB"/>
    <w:rsid w:val="00294E49"/>
    <w:rsid w:val="00297841"/>
    <w:rsid w:val="002A0231"/>
    <w:rsid w:val="002A06CD"/>
    <w:rsid w:val="002A08A1"/>
    <w:rsid w:val="002A7D88"/>
    <w:rsid w:val="002B0B7A"/>
    <w:rsid w:val="002B12B5"/>
    <w:rsid w:val="002B28A1"/>
    <w:rsid w:val="002B522B"/>
    <w:rsid w:val="002B73F0"/>
    <w:rsid w:val="002B75C0"/>
    <w:rsid w:val="002C3FB9"/>
    <w:rsid w:val="002C608F"/>
    <w:rsid w:val="002D09B6"/>
    <w:rsid w:val="002D0CE2"/>
    <w:rsid w:val="002D76AF"/>
    <w:rsid w:val="002E0940"/>
    <w:rsid w:val="002E4DF9"/>
    <w:rsid w:val="002F1201"/>
    <w:rsid w:val="003036F0"/>
    <w:rsid w:val="0030576C"/>
    <w:rsid w:val="00311838"/>
    <w:rsid w:val="003227E4"/>
    <w:rsid w:val="00322A40"/>
    <w:rsid w:val="003268DB"/>
    <w:rsid w:val="0032782D"/>
    <w:rsid w:val="00333402"/>
    <w:rsid w:val="00335532"/>
    <w:rsid w:val="00336EAE"/>
    <w:rsid w:val="0034362B"/>
    <w:rsid w:val="003439C8"/>
    <w:rsid w:val="003462AE"/>
    <w:rsid w:val="00346CDD"/>
    <w:rsid w:val="00350031"/>
    <w:rsid w:val="003621C4"/>
    <w:rsid w:val="00363126"/>
    <w:rsid w:val="003638AA"/>
    <w:rsid w:val="0036774E"/>
    <w:rsid w:val="00372C6F"/>
    <w:rsid w:val="003770D0"/>
    <w:rsid w:val="003822DF"/>
    <w:rsid w:val="003825BB"/>
    <w:rsid w:val="00382D25"/>
    <w:rsid w:val="0038319D"/>
    <w:rsid w:val="00386FFF"/>
    <w:rsid w:val="003965CC"/>
    <w:rsid w:val="00396F4C"/>
    <w:rsid w:val="003A30E0"/>
    <w:rsid w:val="003A6F40"/>
    <w:rsid w:val="003B3819"/>
    <w:rsid w:val="003C45BA"/>
    <w:rsid w:val="003D34BB"/>
    <w:rsid w:val="003D468F"/>
    <w:rsid w:val="003D5801"/>
    <w:rsid w:val="003D62E7"/>
    <w:rsid w:val="003E603D"/>
    <w:rsid w:val="003F007D"/>
    <w:rsid w:val="003F354B"/>
    <w:rsid w:val="003F6572"/>
    <w:rsid w:val="004050D9"/>
    <w:rsid w:val="00412AC3"/>
    <w:rsid w:val="00421A7A"/>
    <w:rsid w:val="00421E20"/>
    <w:rsid w:val="004223F2"/>
    <w:rsid w:val="004278A6"/>
    <w:rsid w:val="00430670"/>
    <w:rsid w:val="004323D7"/>
    <w:rsid w:val="00434203"/>
    <w:rsid w:val="004344C3"/>
    <w:rsid w:val="00434615"/>
    <w:rsid w:val="004356B0"/>
    <w:rsid w:val="00443969"/>
    <w:rsid w:val="00443D3F"/>
    <w:rsid w:val="00445FB3"/>
    <w:rsid w:val="00455C83"/>
    <w:rsid w:val="00457E4C"/>
    <w:rsid w:val="00462BDF"/>
    <w:rsid w:val="004645E1"/>
    <w:rsid w:val="00470C85"/>
    <w:rsid w:val="00475899"/>
    <w:rsid w:val="00481AEE"/>
    <w:rsid w:val="004826E4"/>
    <w:rsid w:val="0048677B"/>
    <w:rsid w:val="004932D8"/>
    <w:rsid w:val="004945E0"/>
    <w:rsid w:val="004A3DCB"/>
    <w:rsid w:val="004A74ED"/>
    <w:rsid w:val="004A7DDC"/>
    <w:rsid w:val="004B5009"/>
    <w:rsid w:val="004C4C36"/>
    <w:rsid w:val="004E0203"/>
    <w:rsid w:val="004E62EC"/>
    <w:rsid w:val="004F43C7"/>
    <w:rsid w:val="004F77B1"/>
    <w:rsid w:val="005011AC"/>
    <w:rsid w:val="00501B91"/>
    <w:rsid w:val="00502239"/>
    <w:rsid w:val="00503D48"/>
    <w:rsid w:val="00515F21"/>
    <w:rsid w:val="00516068"/>
    <w:rsid w:val="005164DA"/>
    <w:rsid w:val="00521BD4"/>
    <w:rsid w:val="00523CF4"/>
    <w:rsid w:val="00535AEA"/>
    <w:rsid w:val="00535FB6"/>
    <w:rsid w:val="005363FF"/>
    <w:rsid w:val="00541E2E"/>
    <w:rsid w:val="00544A67"/>
    <w:rsid w:val="005520FC"/>
    <w:rsid w:val="00556C36"/>
    <w:rsid w:val="00565C11"/>
    <w:rsid w:val="0056671F"/>
    <w:rsid w:val="0057005A"/>
    <w:rsid w:val="0057439F"/>
    <w:rsid w:val="00575F1B"/>
    <w:rsid w:val="00576CE7"/>
    <w:rsid w:val="0057798C"/>
    <w:rsid w:val="00591B1A"/>
    <w:rsid w:val="00593A5B"/>
    <w:rsid w:val="005948A2"/>
    <w:rsid w:val="005950E4"/>
    <w:rsid w:val="005952CE"/>
    <w:rsid w:val="0059563B"/>
    <w:rsid w:val="005A360B"/>
    <w:rsid w:val="005A7087"/>
    <w:rsid w:val="005B4F4D"/>
    <w:rsid w:val="005B7709"/>
    <w:rsid w:val="005C286F"/>
    <w:rsid w:val="005D0407"/>
    <w:rsid w:val="005D0673"/>
    <w:rsid w:val="005D07EC"/>
    <w:rsid w:val="005D14E1"/>
    <w:rsid w:val="005D26ED"/>
    <w:rsid w:val="005D42CE"/>
    <w:rsid w:val="005D4804"/>
    <w:rsid w:val="005D79DE"/>
    <w:rsid w:val="005E4925"/>
    <w:rsid w:val="005F4F2E"/>
    <w:rsid w:val="005F534D"/>
    <w:rsid w:val="005F7F40"/>
    <w:rsid w:val="006004CA"/>
    <w:rsid w:val="006052E4"/>
    <w:rsid w:val="0060619F"/>
    <w:rsid w:val="006074E1"/>
    <w:rsid w:val="006106BC"/>
    <w:rsid w:val="00612048"/>
    <w:rsid w:val="0062024B"/>
    <w:rsid w:val="0062191D"/>
    <w:rsid w:val="00623484"/>
    <w:rsid w:val="00627F8C"/>
    <w:rsid w:val="006331F7"/>
    <w:rsid w:val="00637244"/>
    <w:rsid w:val="00642360"/>
    <w:rsid w:val="00643498"/>
    <w:rsid w:val="006455CB"/>
    <w:rsid w:val="0064665F"/>
    <w:rsid w:val="00647B87"/>
    <w:rsid w:val="006517BF"/>
    <w:rsid w:val="00662F99"/>
    <w:rsid w:val="00663248"/>
    <w:rsid w:val="00663DC6"/>
    <w:rsid w:val="00665984"/>
    <w:rsid w:val="00666FC8"/>
    <w:rsid w:val="0067042D"/>
    <w:rsid w:val="006729F4"/>
    <w:rsid w:val="00677679"/>
    <w:rsid w:val="00682A42"/>
    <w:rsid w:val="006945E0"/>
    <w:rsid w:val="0069612A"/>
    <w:rsid w:val="00696CE3"/>
    <w:rsid w:val="006A1655"/>
    <w:rsid w:val="006A3EE6"/>
    <w:rsid w:val="006A6225"/>
    <w:rsid w:val="006A77E0"/>
    <w:rsid w:val="006A7AC8"/>
    <w:rsid w:val="006B0CFD"/>
    <w:rsid w:val="006C0DA9"/>
    <w:rsid w:val="006C2682"/>
    <w:rsid w:val="006C77C3"/>
    <w:rsid w:val="006D08BB"/>
    <w:rsid w:val="006E0D3C"/>
    <w:rsid w:val="006E28EB"/>
    <w:rsid w:val="006E30D0"/>
    <w:rsid w:val="006E433C"/>
    <w:rsid w:val="006E65C8"/>
    <w:rsid w:val="006E7B57"/>
    <w:rsid w:val="006F1D3C"/>
    <w:rsid w:val="006F43CD"/>
    <w:rsid w:val="006F750D"/>
    <w:rsid w:val="00704192"/>
    <w:rsid w:val="0070764C"/>
    <w:rsid w:val="00714AEE"/>
    <w:rsid w:val="00716C85"/>
    <w:rsid w:val="00717014"/>
    <w:rsid w:val="0072008D"/>
    <w:rsid w:val="0073788A"/>
    <w:rsid w:val="00741B4B"/>
    <w:rsid w:val="007428E0"/>
    <w:rsid w:val="00745D39"/>
    <w:rsid w:val="00755191"/>
    <w:rsid w:val="00757B09"/>
    <w:rsid w:val="007627D6"/>
    <w:rsid w:val="00773A56"/>
    <w:rsid w:val="007740F6"/>
    <w:rsid w:val="0077510C"/>
    <w:rsid w:val="007832EF"/>
    <w:rsid w:val="0078490D"/>
    <w:rsid w:val="00785AD5"/>
    <w:rsid w:val="00785CC9"/>
    <w:rsid w:val="00791C6B"/>
    <w:rsid w:val="00793B3F"/>
    <w:rsid w:val="00794F69"/>
    <w:rsid w:val="007A2822"/>
    <w:rsid w:val="007A7F44"/>
    <w:rsid w:val="007B2282"/>
    <w:rsid w:val="007B4EBB"/>
    <w:rsid w:val="007B5B70"/>
    <w:rsid w:val="007C017F"/>
    <w:rsid w:val="007C20D6"/>
    <w:rsid w:val="007D3BFB"/>
    <w:rsid w:val="007D46B9"/>
    <w:rsid w:val="007F5A63"/>
    <w:rsid w:val="008035B1"/>
    <w:rsid w:val="00803AE8"/>
    <w:rsid w:val="00804D2D"/>
    <w:rsid w:val="00805E62"/>
    <w:rsid w:val="008060F4"/>
    <w:rsid w:val="008061FE"/>
    <w:rsid w:val="00812D92"/>
    <w:rsid w:val="008130D1"/>
    <w:rsid w:val="0082395E"/>
    <w:rsid w:val="00824C6E"/>
    <w:rsid w:val="00824FDA"/>
    <w:rsid w:val="00833783"/>
    <w:rsid w:val="00834D7E"/>
    <w:rsid w:val="0083525E"/>
    <w:rsid w:val="00837A2E"/>
    <w:rsid w:val="00841551"/>
    <w:rsid w:val="008427E3"/>
    <w:rsid w:val="00852AF2"/>
    <w:rsid w:val="0085532F"/>
    <w:rsid w:val="00861984"/>
    <w:rsid w:val="00864897"/>
    <w:rsid w:val="00866624"/>
    <w:rsid w:val="008767E5"/>
    <w:rsid w:val="00881649"/>
    <w:rsid w:val="008935A5"/>
    <w:rsid w:val="00893B99"/>
    <w:rsid w:val="00897E34"/>
    <w:rsid w:val="008A3644"/>
    <w:rsid w:val="008B0348"/>
    <w:rsid w:val="008B2573"/>
    <w:rsid w:val="008B7C63"/>
    <w:rsid w:val="008C2152"/>
    <w:rsid w:val="008C6CE0"/>
    <w:rsid w:val="008D1AD3"/>
    <w:rsid w:val="008D403B"/>
    <w:rsid w:val="008D5E89"/>
    <w:rsid w:val="008D7228"/>
    <w:rsid w:val="008D7B3C"/>
    <w:rsid w:val="008E3306"/>
    <w:rsid w:val="008E358D"/>
    <w:rsid w:val="008E4001"/>
    <w:rsid w:val="008F0965"/>
    <w:rsid w:val="008F496A"/>
    <w:rsid w:val="009002F6"/>
    <w:rsid w:val="009058A4"/>
    <w:rsid w:val="00911360"/>
    <w:rsid w:val="00914540"/>
    <w:rsid w:val="00915892"/>
    <w:rsid w:val="00923632"/>
    <w:rsid w:val="00923B5D"/>
    <w:rsid w:val="009254B4"/>
    <w:rsid w:val="00926226"/>
    <w:rsid w:val="009324A7"/>
    <w:rsid w:val="00936C0E"/>
    <w:rsid w:val="00941B7B"/>
    <w:rsid w:val="00943FA8"/>
    <w:rsid w:val="00944140"/>
    <w:rsid w:val="009465FC"/>
    <w:rsid w:val="009469CD"/>
    <w:rsid w:val="0095404A"/>
    <w:rsid w:val="00963233"/>
    <w:rsid w:val="00963E21"/>
    <w:rsid w:val="00964E57"/>
    <w:rsid w:val="00967320"/>
    <w:rsid w:val="009678BB"/>
    <w:rsid w:val="009731A7"/>
    <w:rsid w:val="0097753F"/>
    <w:rsid w:val="009827AB"/>
    <w:rsid w:val="0098462A"/>
    <w:rsid w:val="0098587B"/>
    <w:rsid w:val="00985A1C"/>
    <w:rsid w:val="00987FC4"/>
    <w:rsid w:val="00992DD5"/>
    <w:rsid w:val="009A1254"/>
    <w:rsid w:val="009A4612"/>
    <w:rsid w:val="009A6FDF"/>
    <w:rsid w:val="009A7DDF"/>
    <w:rsid w:val="009B055A"/>
    <w:rsid w:val="009B5B23"/>
    <w:rsid w:val="009C16DD"/>
    <w:rsid w:val="009C1E65"/>
    <w:rsid w:val="009D4E48"/>
    <w:rsid w:val="009D7F3B"/>
    <w:rsid w:val="009E277C"/>
    <w:rsid w:val="009E6877"/>
    <w:rsid w:val="009E7D3B"/>
    <w:rsid w:val="009E7FCF"/>
    <w:rsid w:val="009F01D2"/>
    <w:rsid w:val="009F3356"/>
    <w:rsid w:val="009F3CFB"/>
    <w:rsid w:val="009F6811"/>
    <w:rsid w:val="009F7C8F"/>
    <w:rsid w:val="00A038AD"/>
    <w:rsid w:val="00A13BEB"/>
    <w:rsid w:val="00A14A1D"/>
    <w:rsid w:val="00A20890"/>
    <w:rsid w:val="00A23AEE"/>
    <w:rsid w:val="00A41109"/>
    <w:rsid w:val="00A42923"/>
    <w:rsid w:val="00A430E1"/>
    <w:rsid w:val="00A51DE5"/>
    <w:rsid w:val="00A54786"/>
    <w:rsid w:val="00A602E5"/>
    <w:rsid w:val="00A60514"/>
    <w:rsid w:val="00A64066"/>
    <w:rsid w:val="00A64CBE"/>
    <w:rsid w:val="00A67131"/>
    <w:rsid w:val="00A67288"/>
    <w:rsid w:val="00A67EFE"/>
    <w:rsid w:val="00A72F6A"/>
    <w:rsid w:val="00A73B6D"/>
    <w:rsid w:val="00A75C7A"/>
    <w:rsid w:val="00A842B8"/>
    <w:rsid w:val="00A84B1D"/>
    <w:rsid w:val="00A85504"/>
    <w:rsid w:val="00A86DED"/>
    <w:rsid w:val="00A91403"/>
    <w:rsid w:val="00A92E3F"/>
    <w:rsid w:val="00A96689"/>
    <w:rsid w:val="00AA0DC9"/>
    <w:rsid w:val="00AA4885"/>
    <w:rsid w:val="00AA533A"/>
    <w:rsid w:val="00AB1114"/>
    <w:rsid w:val="00AC2212"/>
    <w:rsid w:val="00AC259F"/>
    <w:rsid w:val="00AC3841"/>
    <w:rsid w:val="00AC7B17"/>
    <w:rsid w:val="00AD0589"/>
    <w:rsid w:val="00AD0BDB"/>
    <w:rsid w:val="00AD1B22"/>
    <w:rsid w:val="00AE38D4"/>
    <w:rsid w:val="00AF4AFE"/>
    <w:rsid w:val="00B00214"/>
    <w:rsid w:val="00B016C0"/>
    <w:rsid w:val="00B03056"/>
    <w:rsid w:val="00B03552"/>
    <w:rsid w:val="00B03BDC"/>
    <w:rsid w:val="00B0628A"/>
    <w:rsid w:val="00B07483"/>
    <w:rsid w:val="00B07940"/>
    <w:rsid w:val="00B10D35"/>
    <w:rsid w:val="00B20667"/>
    <w:rsid w:val="00B22E0A"/>
    <w:rsid w:val="00B23F96"/>
    <w:rsid w:val="00B255EC"/>
    <w:rsid w:val="00B33642"/>
    <w:rsid w:val="00B34DB4"/>
    <w:rsid w:val="00B37A78"/>
    <w:rsid w:val="00B37ADA"/>
    <w:rsid w:val="00B416E7"/>
    <w:rsid w:val="00B41A1B"/>
    <w:rsid w:val="00B45991"/>
    <w:rsid w:val="00B50B64"/>
    <w:rsid w:val="00B50C47"/>
    <w:rsid w:val="00B53FF5"/>
    <w:rsid w:val="00B708F7"/>
    <w:rsid w:val="00B70F13"/>
    <w:rsid w:val="00B73D52"/>
    <w:rsid w:val="00B747D4"/>
    <w:rsid w:val="00B74D7C"/>
    <w:rsid w:val="00B94A27"/>
    <w:rsid w:val="00B95882"/>
    <w:rsid w:val="00B97B8B"/>
    <w:rsid w:val="00BA2813"/>
    <w:rsid w:val="00BA55E5"/>
    <w:rsid w:val="00BA564E"/>
    <w:rsid w:val="00BA6366"/>
    <w:rsid w:val="00BB353D"/>
    <w:rsid w:val="00BB50CD"/>
    <w:rsid w:val="00BB7FD4"/>
    <w:rsid w:val="00BC1D21"/>
    <w:rsid w:val="00BC473B"/>
    <w:rsid w:val="00BC58CA"/>
    <w:rsid w:val="00BD096E"/>
    <w:rsid w:val="00BD5043"/>
    <w:rsid w:val="00BD6A66"/>
    <w:rsid w:val="00BD7413"/>
    <w:rsid w:val="00BF2AAB"/>
    <w:rsid w:val="00BF3836"/>
    <w:rsid w:val="00BF4023"/>
    <w:rsid w:val="00BF67F4"/>
    <w:rsid w:val="00C02D4C"/>
    <w:rsid w:val="00C04302"/>
    <w:rsid w:val="00C07CF2"/>
    <w:rsid w:val="00C10191"/>
    <w:rsid w:val="00C12462"/>
    <w:rsid w:val="00C16027"/>
    <w:rsid w:val="00C1726C"/>
    <w:rsid w:val="00C21905"/>
    <w:rsid w:val="00C24B69"/>
    <w:rsid w:val="00C24BC4"/>
    <w:rsid w:val="00C2610A"/>
    <w:rsid w:val="00C3261E"/>
    <w:rsid w:val="00C32A10"/>
    <w:rsid w:val="00C367EF"/>
    <w:rsid w:val="00C37856"/>
    <w:rsid w:val="00C40864"/>
    <w:rsid w:val="00C5113D"/>
    <w:rsid w:val="00C5690B"/>
    <w:rsid w:val="00C63A71"/>
    <w:rsid w:val="00C63E14"/>
    <w:rsid w:val="00C654B2"/>
    <w:rsid w:val="00C66D87"/>
    <w:rsid w:val="00C716E3"/>
    <w:rsid w:val="00C72B9D"/>
    <w:rsid w:val="00C77A7E"/>
    <w:rsid w:val="00C836CF"/>
    <w:rsid w:val="00C844CD"/>
    <w:rsid w:val="00C84AAD"/>
    <w:rsid w:val="00C84CC4"/>
    <w:rsid w:val="00C90BA4"/>
    <w:rsid w:val="00C91449"/>
    <w:rsid w:val="00C91776"/>
    <w:rsid w:val="00C94D5A"/>
    <w:rsid w:val="00CA026B"/>
    <w:rsid w:val="00CA3039"/>
    <w:rsid w:val="00CA4267"/>
    <w:rsid w:val="00CB1F6B"/>
    <w:rsid w:val="00CB6B1E"/>
    <w:rsid w:val="00CC0ABA"/>
    <w:rsid w:val="00CC0EE0"/>
    <w:rsid w:val="00CC37D5"/>
    <w:rsid w:val="00CC3A1D"/>
    <w:rsid w:val="00CC586D"/>
    <w:rsid w:val="00CC6531"/>
    <w:rsid w:val="00CD2EB3"/>
    <w:rsid w:val="00CD55D9"/>
    <w:rsid w:val="00CD5BCA"/>
    <w:rsid w:val="00CD79A0"/>
    <w:rsid w:val="00CE17B5"/>
    <w:rsid w:val="00CE5CCA"/>
    <w:rsid w:val="00CE6063"/>
    <w:rsid w:val="00D0003F"/>
    <w:rsid w:val="00D00E90"/>
    <w:rsid w:val="00D01AF1"/>
    <w:rsid w:val="00D06ADB"/>
    <w:rsid w:val="00D12301"/>
    <w:rsid w:val="00D138DD"/>
    <w:rsid w:val="00D2036A"/>
    <w:rsid w:val="00D21106"/>
    <w:rsid w:val="00D22167"/>
    <w:rsid w:val="00D251BC"/>
    <w:rsid w:val="00D26613"/>
    <w:rsid w:val="00D309D3"/>
    <w:rsid w:val="00D30F61"/>
    <w:rsid w:val="00D3454E"/>
    <w:rsid w:val="00D40604"/>
    <w:rsid w:val="00D51938"/>
    <w:rsid w:val="00D5624B"/>
    <w:rsid w:val="00D56673"/>
    <w:rsid w:val="00D61FC8"/>
    <w:rsid w:val="00D70F1B"/>
    <w:rsid w:val="00D75553"/>
    <w:rsid w:val="00D75BA9"/>
    <w:rsid w:val="00D8251D"/>
    <w:rsid w:val="00D84194"/>
    <w:rsid w:val="00D85285"/>
    <w:rsid w:val="00D868C6"/>
    <w:rsid w:val="00D86CF1"/>
    <w:rsid w:val="00D8702C"/>
    <w:rsid w:val="00D94323"/>
    <w:rsid w:val="00DA09DD"/>
    <w:rsid w:val="00DA4F4F"/>
    <w:rsid w:val="00DB1744"/>
    <w:rsid w:val="00DB3069"/>
    <w:rsid w:val="00DC70E3"/>
    <w:rsid w:val="00DD1522"/>
    <w:rsid w:val="00DE010B"/>
    <w:rsid w:val="00DF4663"/>
    <w:rsid w:val="00E04D5D"/>
    <w:rsid w:val="00E07829"/>
    <w:rsid w:val="00E10DF2"/>
    <w:rsid w:val="00E119B8"/>
    <w:rsid w:val="00E134E3"/>
    <w:rsid w:val="00E13E06"/>
    <w:rsid w:val="00E20214"/>
    <w:rsid w:val="00E2155C"/>
    <w:rsid w:val="00E21DAB"/>
    <w:rsid w:val="00E21F52"/>
    <w:rsid w:val="00E25009"/>
    <w:rsid w:val="00E2554A"/>
    <w:rsid w:val="00E2596A"/>
    <w:rsid w:val="00E27246"/>
    <w:rsid w:val="00E35191"/>
    <w:rsid w:val="00E3641D"/>
    <w:rsid w:val="00E44CC6"/>
    <w:rsid w:val="00E45B8B"/>
    <w:rsid w:val="00E56D30"/>
    <w:rsid w:val="00E61C01"/>
    <w:rsid w:val="00E63560"/>
    <w:rsid w:val="00E64053"/>
    <w:rsid w:val="00E67DC1"/>
    <w:rsid w:val="00E70073"/>
    <w:rsid w:val="00E77589"/>
    <w:rsid w:val="00E80674"/>
    <w:rsid w:val="00E82971"/>
    <w:rsid w:val="00E8379D"/>
    <w:rsid w:val="00E8474F"/>
    <w:rsid w:val="00E84C60"/>
    <w:rsid w:val="00EA0387"/>
    <w:rsid w:val="00EA2AAE"/>
    <w:rsid w:val="00EA2BCF"/>
    <w:rsid w:val="00EA60E1"/>
    <w:rsid w:val="00EB23BD"/>
    <w:rsid w:val="00EC667B"/>
    <w:rsid w:val="00ED17B5"/>
    <w:rsid w:val="00ED7939"/>
    <w:rsid w:val="00EE15F7"/>
    <w:rsid w:val="00EE3F27"/>
    <w:rsid w:val="00EE7ADC"/>
    <w:rsid w:val="00EF0CE8"/>
    <w:rsid w:val="00EF10D7"/>
    <w:rsid w:val="00F000C6"/>
    <w:rsid w:val="00F04BB4"/>
    <w:rsid w:val="00F10E28"/>
    <w:rsid w:val="00F10F96"/>
    <w:rsid w:val="00F122B2"/>
    <w:rsid w:val="00F1495F"/>
    <w:rsid w:val="00F15E64"/>
    <w:rsid w:val="00F163DA"/>
    <w:rsid w:val="00F16F28"/>
    <w:rsid w:val="00F23664"/>
    <w:rsid w:val="00F23F05"/>
    <w:rsid w:val="00F32512"/>
    <w:rsid w:val="00F36249"/>
    <w:rsid w:val="00F407F6"/>
    <w:rsid w:val="00F42146"/>
    <w:rsid w:val="00F42237"/>
    <w:rsid w:val="00F43D13"/>
    <w:rsid w:val="00F47661"/>
    <w:rsid w:val="00F53C58"/>
    <w:rsid w:val="00F54453"/>
    <w:rsid w:val="00F554BA"/>
    <w:rsid w:val="00F573DA"/>
    <w:rsid w:val="00F64BA5"/>
    <w:rsid w:val="00F70DA0"/>
    <w:rsid w:val="00F71E0A"/>
    <w:rsid w:val="00F862A4"/>
    <w:rsid w:val="00F87B79"/>
    <w:rsid w:val="00F91CCB"/>
    <w:rsid w:val="00F97AB5"/>
    <w:rsid w:val="00FA027F"/>
    <w:rsid w:val="00FA5BC1"/>
    <w:rsid w:val="00FA6BA3"/>
    <w:rsid w:val="00FB122C"/>
    <w:rsid w:val="00FB359C"/>
    <w:rsid w:val="00FC3027"/>
    <w:rsid w:val="00FC3326"/>
    <w:rsid w:val="00FD49BA"/>
    <w:rsid w:val="00FD7362"/>
    <w:rsid w:val="00FD7C68"/>
    <w:rsid w:val="00FF0720"/>
    <w:rsid w:val="00FF1C5D"/>
    <w:rsid w:val="00FF4D0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7ED39C"/>
  <w15:chartTrackingRefBased/>
  <w15:docId w15:val="{074B4DC0-04BC-EB42-8683-4D1DF515D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E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3E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styleId="Hiperligao">
    <w:name w:val="Hyperlink"/>
    <w:uiPriority w:val="99"/>
    <w:unhideWhenUsed/>
    <w:rsid w:val="0069612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93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gina Jesus Pinto</dc:creator>
  <cp:keywords/>
  <dc:description/>
  <cp:lastModifiedBy>Carla Regina Jesus Pinto</cp:lastModifiedBy>
  <cp:revision>12</cp:revision>
  <dcterms:created xsi:type="dcterms:W3CDTF">2022-10-22T15:54:00Z</dcterms:created>
  <dcterms:modified xsi:type="dcterms:W3CDTF">2022-12-30T15:38:00Z</dcterms:modified>
</cp:coreProperties>
</file>